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8"/>
        <w:gridCol w:w="2012"/>
        <w:gridCol w:w="2216"/>
        <w:gridCol w:w="1007"/>
        <w:gridCol w:w="1429"/>
        <w:gridCol w:w="1018"/>
      </w:tblGrid>
      <w:tr w:rsidR="00F33707" w:rsidRPr="00425F86" w14:paraId="3846D93E" w14:textId="77777777" w:rsidTr="00631302">
        <w:trPr>
          <w:trHeight w:val="284"/>
          <w:jc w:val="center"/>
        </w:trPr>
        <w:tc>
          <w:tcPr>
            <w:tcW w:w="10910" w:type="dxa"/>
            <w:gridSpan w:val="6"/>
            <w:tcBorders>
              <w:bottom w:val="single" w:sz="4" w:space="0" w:color="auto"/>
            </w:tcBorders>
          </w:tcPr>
          <w:p w14:paraId="7AF586F2" w14:textId="445515F5" w:rsidR="00D87DC2" w:rsidRPr="0076224F" w:rsidRDefault="0076224F" w:rsidP="0076224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43451596"/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ble</w:t>
            </w:r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proofErr w:type="spellStart"/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>Intraobserver</w:t>
            </w:r>
            <w:proofErr w:type="spellEnd"/>
            <w:r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 reliability of stiffness value by SWE measurements in different segments and compartments of kidney in healthy volunteers (kPa)</w:t>
            </w:r>
            <w:bookmarkEnd w:id="0"/>
          </w:p>
        </w:tc>
      </w:tr>
      <w:tr w:rsidR="00F33707" w:rsidRPr="00425F86" w14:paraId="5C39C98D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8E596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589A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Operator A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CCC1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Operator A</w:t>
            </w:r>
            <w:r w:rsidRPr="00425F86">
              <w:rPr>
                <w:rFonts w:ascii="SimSun-ExtB" w:eastAsia="SimSun-ExtB" w:hAnsi="SimSun-ExtB" w:cs="Times New Roman" w:hint="eastAsia"/>
                <w:b/>
                <w:bCs/>
                <w:sz w:val="22"/>
              </w:rPr>
              <w:t>'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F0CE3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 xml:space="preserve">  ICC              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3535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5F86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C1CCE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92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425F8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alue</w:t>
            </w:r>
          </w:p>
        </w:tc>
      </w:tr>
      <w:tr w:rsidR="00F33707" w:rsidRPr="00425F86" w14:paraId="2F96CC6F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0156" w14:textId="66F958BA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 w:rsidR="00231208"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E154A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2.70 (10.3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4.30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7194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1.10 (8.5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2.35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0F5B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40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1909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217, 0.90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353A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1D2988FC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9A69" w14:textId="1FF8AE55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 w:rsidR="00231208">
              <w:rPr>
                <w:rFonts w:ascii="Times New Roman" w:hAnsi="Times New Roman" w:cs="Times New Roman"/>
                <w:sz w:val="22"/>
              </w:rPr>
              <w:t>upper pole</w:t>
            </w:r>
            <w:r w:rsidR="00231208" w:rsidRPr="009D63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medulla 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910D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2.10 (10.2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3.05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709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11.50 (10.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3.1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6A81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3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AC0E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58, 0.92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8314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28D8405D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8E28B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cortex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D4C7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00 (3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80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A877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90 (2.7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55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0040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56267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77, 0.92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EA61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0CE0A7BB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0150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medull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0FF26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00 (3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70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51A3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70 (3.5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9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A537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93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8285D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67, 0.97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5B83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2D07773C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F5D12" w14:textId="0E44CB99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 w:rsidR="00231208">
              <w:rPr>
                <w:rFonts w:ascii="Times New Roman" w:hAnsi="Times New Roman" w:cs="Times New Roman"/>
                <w:sz w:val="22"/>
              </w:rPr>
              <w:t>l</w:t>
            </w:r>
            <w:r w:rsidR="00231208"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2E7E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50 (2.9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4.80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5F08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60 (2.2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0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85C7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154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35, 0.94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6974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19E1714F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60873" w14:textId="349507F1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 w:rsidR="00231208">
              <w:rPr>
                <w:rFonts w:ascii="Times New Roman" w:hAnsi="Times New Roman" w:cs="Times New Roman"/>
                <w:sz w:val="22"/>
              </w:rPr>
              <w:t>l</w:t>
            </w:r>
            <w:r w:rsidR="00231208"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EDA79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80 (3.1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85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044BA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20 (3.1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65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5535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1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B098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29, 091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6A2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3B8C02A1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A27C" w14:textId="683C0B9B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 w:rsidR="009151FB"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1208"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777E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60 (4.6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25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6EDC6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80 (4.5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05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C85F7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6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480C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14, 0.93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D3BE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1033C769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B5D4" w14:textId="3623BF8B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 w:rsidR="009151FB"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1208"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499B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7.10 (5.3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0.55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6CA4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8.20 (4.9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11.3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5A54B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94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26A8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65, 097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ED0F9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22EFF2F7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5D0A7" w14:textId="1E076AEC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 w:rsidR="009151FB"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cortex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516A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60 (3.9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70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A1291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4.80 (3.3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0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7345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7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FA24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39, 0.94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F1470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4E6BE0B7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C53F" w14:textId="420B45F1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 w:rsidR="009151FB"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medull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3E1B9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6.00 (3.7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7.90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35E5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10 (3.2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8.0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B7B2B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65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E674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715, 0.93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D51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43326D5C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A9C5" w14:textId="66CE5C1F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 w:rsidR="009151FB"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1208">
              <w:rPr>
                <w:rFonts w:ascii="Times New Roman" w:hAnsi="Times New Roman" w:cs="Times New Roman"/>
                <w:sz w:val="22"/>
              </w:rPr>
              <w:t>l</w:t>
            </w:r>
            <w:r w:rsidR="00231208"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A383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80 (2.5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4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B43A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80 (3.0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5.25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4F488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36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C89D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64, 0.92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2C9D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31D255C2" w14:textId="77777777" w:rsidTr="00631302">
        <w:trPr>
          <w:trHeight w:val="284"/>
          <w:jc w:val="center"/>
        </w:trPr>
        <w:tc>
          <w:tcPr>
            <w:tcW w:w="3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3299" w14:textId="417CBBFE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 w:rsidR="009151FB"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31208">
              <w:rPr>
                <w:rFonts w:ascii="Times New Roman" w:hAnsi="Times New Roman" w:cs="Times New Roman"/>
                <w:sz w:val="22"/>
              </w:rPr>
              <w:t>l</w:t>
            </w:r>
            <w:r w:rsidR="00231208"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 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D8B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5.10 (3.50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75)</w:t>
            </w:r>
          </w:p>
        </w:tc>
        <w:tc>
          <w:tcPr>
            <w:tcW w:w="2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CF895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3.80 (2.95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–</w:t>
            </w:r>
            <w:r w:rsidRPr="00425F86">
              <w:rPr>
                <w:rFonts w:ascii="Times New Roman" w:hAnsi="Times New Roman" w:cs="Times New Roman"/>
                <w:sz w:val="22"/>
              </w:rPr>
              <w:t>6.40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96236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83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9BC02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0.664, 0.92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8573" w14:textId="77777777" w:rsidR="00F33707" w:rsidRPr="00425F86" w:rsidRDefault="00F33707" w:rsidP="001A45C9">
            <w:pPr>
              <w:widowControl w:val="0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＜</w:t>
            </w:r>
            <w:r w:rsidRPr="00425F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25F86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F33707" w:rsidRPr="00425F86" w14:paraId="03C8B389" w14:textId="77777777" w:rsidTr="00631302">
        <w:trPr>
          <w:trHeight w:val="167"/>
          <w:jc w:val="center"/>
        </w:trPr>
        <w:tc>
          <w:tcPr>
            <w:tcW w:w="10910" w:type="dxa"/>
            <w:gridSpan w:val="6"/>
            <w:tcBorders>
              <w:top w:val="single" w:sz="4" w:space="0" w:color="auto"/>
            </w:tcBorders>
          </w:tcPr>
          <w:p w14:paraId="6D30CA2B" w14:textId="1763DA4E" w:rsidR="00F33707" w:rsidRPr="00425F86" w:rsidRDefault="00F33707" w:rsidP="0063130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Data are presented as median with interquartile range. Operator A: B-H Q; Operator A':</w:t>
            </w:r>
            <w:r w:rsidRPr="00425F86">
              <w:t xml:space="preserve"> </w:t>
            </w:r>
            <w:r w:rsidRPr="00425F86">
              <w:rPr>
                <w:rFonts w:ascii="Times New Roman" w:hAnsi="Times New Roman" w:cs="Times New Roman"/>
                <w:sz w:val="22"/>
              </w:rPr>
              <w:t>B-H Q; measurement</w:t>
            </w:r>
            <w:r w:rsidRPr="00425F86">
              <w:t xml:space="preserve"> </w:t>
            </w:r>
            <w:r w:rsidRPr="00425F86">
              <w:rPr>
                <w:rFonts w:ascii="Times New Roman" w:hAnsi="Times New Roman" w:cs="Times New Roman"/>
                <w:sz w:val="22"/>
              </w:rPr>
              <w:t>one day interval; SWE: sh</w:t>
            </w:r>
            <w:r w:rsidR="000C70B7">
              <w:rPr>
                <w:rFonts w:ascii="Times New Roman" w:hAnsi="Times New Roman" w:cs="Times New Roman"/>
                <w:sz w:val="22"/>
              </w:rPr>
              <w:t>ear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wave elastography; ICC: intraclass </w:t>
            </w:r>
            <w:r w:rsidR="00D80563" w:rsidRPr="00425F86">
              <w:rPr>
                <w:rFonts w:ascii="Times New Roman" w:hAnsi="Times New Roman" w:cs="Times New Roman"/>
                <w:sz w:val="22"/>
              </w:rPr>
              <w:t xml:space="preserve">correlation </w:t>
            </w:r>
            <w:r w:rsidRPr="00425F86">
              <w:rPr>
                <w:rFonts w:ascii="Times New Roman" w:hAnsi="Times New Roman" w:cs="Times New Roman"/>
                <w:sz w:val="22"/>
              </w:rPr>
              <w:t>coefficient; 95% CI: 95% confidence interval</w:t>
            </w:r>
          </w:p>
        </w:tc>
      </w:tr>
    </w:tbl>
    <w:p w14:paraId="710348A4" w14:textId="7F519BC6" w:rsidR="003449AD" w:rsidRPr="001B7C1B" w:rsidRDefault="003449AD" w:rsidP="00344090">
      <w:pPr>
        <w:spacing w:line="480" w:lineRule="auto"/>
        <w:rPr>
          <w:rFonts w:ascii="Times New Roman" w:hAnsi="Times New Roman" w:cs="Times New Roman"/>
          <w:sz w:val="22"/>
        </w:rPr>
      </w:pPr>
    </w:p>
    <w:sectPr w:rsidR="003449AD" w:rsidRPr="001B7C1B" w:rsidSect="00631302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EB9B0" w14:textId="77777777" w:rsidR="008E30AE" w:rsidRDefault="008E30AE" w:rsidP="0053178E">
      <w:r>
        <w:separator/>
      </w:r>
    </w:p>
  </w:endnote>
  <w:endnote w:type="continuationSeparator" w:id="0">
    <w:p w14:paraId="78D3F839" w14:textId="77777777" w:rsidR="008E30AE" w:rsidRDefault="008E30AE" w:rsidP="0053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-Bold">
    <w:altName w:val="Cambria"/>
    <w:panose1 w:val="00000000000000000000"/>
    <w:charset w:val="00"/>
    <w:family w:val="roman"/>
    <w:notTrueType/>
    <w:pitch w:val="default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73502"/>
      <w:docPartObj>
        <w:docPartGallery w:val="Page Numbers (Bottom of Page)"/>
        <w:docPartUnique/>
      </w:docPartObj>
    </w:sdtPr>
    <w:sdtContent>
      <w:p w14:paraId="6E24F096" w14:textId="0AE72562" w:rsidR="00283511" w:rsidRDefault="002835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A6C28" w14:textId="77777777" w:rsidR="00283511" w:rsidRDefault="002835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6B628" w14:textId="77777777" w:rsidR="008E30AE" w:rsidRDefault="008E30AE" w:rsidP="0053178E">
      <w:r>
        <w:separator/>
      </w:r>
    </w:p>
  </w:footnote>
  <w:footnote w:type="continuationSeparator" w:id="0">
    <w:p w14:paraId="61A646D3" w14:textId="77777777" w:rsidR="008E30AE" w:rsidRDefault="008E30AE" w:rsidP="0053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92edt3r5p0gessz959ff9x2wspedr0tp5&quot;&gt;Endnote&lt;record-ids&gt;&lt;item&gt;212&lt;/item&gt;&lt;item&gt;214&lt;/item&gt;&lt;item&gt;215&lt;/item&gt;&lt;item&gt;225&lt;/item&gt;&lt;item&gt;227&lt;/item&gt;&lt;item&gt;229&lt;/item&gt;&lt;item&gt;234&lt;/item&gt;&lt;item&gt;238&lt;/item&gt;&lt;item&gt;240&lt;/item&gt;&lt;item&gt;242&lt;/item&gt;&lt;item&gt;244&lt;/item&gt;&lt;item&gt;246&lt;/item&gt;&lt;item&gt;248&lt;/item&gt;&lt;item&gt;251&lt;/item&gt;&lt;item&gt;258&lt;/item&gt;&lt;item&gt;261&lt;/item&gt;&lt;item&gt;263&lt;/item&gt;&lt;item&gt;268&lt;/item&gt;&lt;item&gt;270&lt;/item&gt;&lt;item&gt;272&lt;/item&gt;&lt;item&gt;274&lt;/item&gt;&lt;item&gt;278&lt;/item&gt;&lt;/record-ids&gt;&lt;/item&gt;&lt;/Libraries&gt;"/>
  </w:docVars>
  <w:rsids>
    <w:rsidRoot w:val="002A0801"/>
    <w:rsid w:val="0000014F"/>
    <w:rsid w:val="00001AE8"/>
    <w:rsid w:val="00001B85"/>
    <w:rsid w:val="000029F1"/>
    <w:rsid w:val="00007143"/>
    <w:rsid w:val="00007E86"/>
    <w:rsid w:val="00011655"/>
    <w:rsid w:val="00011C5F"/>
    <w:rsid w:val="00011EBD"/>
    <w:rsid w:val="00012B8F"/>
    <w:rsid w:val="00012CE4"/>
    <w:rsid w:val="00013D37"/>
    <w:rsid w:val="00013D75"/>
    <w:rsid w:val="00014BFE"/>
    <w:rsid w:val="00015BB1"/>
    <w:rsid w:val="00015E5A"/>
    <w:rsid w:val="0001622F"/>
    <w:rsid w:val="00016BF6"/>
    <w:rsid w:val="00016FD3"/>
    <w:rsid w:val="0002104E"/>
    <w:rsid w:val="00023A92"/>
    <w:rsid w:val="00023BCA"/>
    <w:rsid w:val="00025234"/>
    <w:rsid w:val="000257D8"/>
    <w:rsid w:val="00027107"/>
    <w:rsid w:val="000302CD"/>
    <w:rsid w:val="00030D79"/>
    <w:rsid w:val="0003140F"/>
    <w:rsid w:val="000316CC"/>
    <w:rsid w:val="00032F1D"/>
    <w:rsid w:val="000337D9"/>
    <w:rsid w:val="00035EA9"/>
    <w:rsid w:val="0003663B"/>
    <w:rsid w:val="00040287"/>
    <w:rsid w:val="0004281F"/>
    <w:rsid w:val="000430C8"/>
    <w:rsid w:val="000431A4"/>
    <w:rsid w:val="00047F13"/>
    <w:rsid w:val="000504CF"/>
    <w:rsid w:val="00050B66"/>
    <w:rsid w:val="00052B03"/>
    <w:rsid w:val="0005310B"/>
    <w:rsid w:val="00053860"/>
    <w:rsid w:val="00054C91"/>
    <w:rsid w:val="00055D64"/>
    <w:rsid w:val="00055DB9"/>
    <w:rsid w:val="00056B3F"/>
    <w:rsid w:val="00057896"/>
    <w:rsid w:val="00057F34"/>
    <w:rsid w:val="00057FE1"/>
    <w:rsid w:val="0006040E"/>
    <w:rsid w:val="0006057E"/>
    <w:rsid w:val="000620AB"/>
    <w:rsid w:val="000627C4"/>
    <w:rsid w:val="00066363"/>
    <w:rsid w:val="00066ECB"/>
    <w:rsid w:val="0006763B"/>
    <w:rsid w:val="000711F2"/>
    <w:rsid w:val="00073058"/>
    <w:rsid w:val="00074428"/>
    <w:rsid w:val="000744BE"/>
    <w:rsid w:val="00076B33"/>
    <w:rsid w:val="00076F40"/>
    <w:rsid w:val="0008003E"/>
    <w:rsid w:val="00080469"/>
    <w:rsid w:val="00081A23"/>
    <w:rsid w:val="00082F2C"/>
    <w:rsid w:val="00082F7A"/>
    <w:rsid w:val="00085A19"/>
    <w:rsid w:val="00086526"/>
    <w:rsid w:val="0008797A"/>
    <w:rsid w:val="00087F6B"/>
    <w:rsid w:val="00087FC6"/>
    <w:rsid w:val="00090429"/>
    <w:rsid w:val="00090BC2"/>
    <w:rsid w:val="0009111A"/>
    <w:rsid w:val="00092094"/>
    <w:rsid w:val="000921FE"/>
    <w:rsid w:val="00092B34"/>
    <w:rsid w:val="00093DF3"/>
    <w:rsid w:val="00093F1E"/>
    <w:rsid w:val="000942BF"/>
    <w:rsid w:val="00094BEA"/>
    <w:rsid w:val="0009579B"/>
    <w:rsid w:val="00095A0B"/>
    <w:rsid w:val="00095D3D"/>
    <w:rsid w:val="000A14BD"/>
    <w:rsid w:val="000A5CE3"/>
    <w:rsid w:val="000A600B"/>
    <w:rsid w:val="000A6381"/>
    <w:rsid w:val="000A6464"/>
    <w:rsid w:val="000B0757"/>
    <w:rsid w:val="000B299D"/>
    <w:rsid w:val="000B38DA"/>
    <w:rsid w:val="000B3A33"/>
    <w:rsid w:val="000B3A65"/>
    <w:rsid w:val="000B3A6F"/>
    <w:rsid w:val="000B51E0"/>
    <w:rsid w:val="000B53B8"/>
    <w:rsid w:val="000B5B59"/>
    <w:rsid w:val="000B5DB1"/>
    <w:rsid w:val="000B77A7"/>
    <w:rsid w:val="000B7993"/>
    <w:rsid w:val="000C04D1"/>
    <w:rsid w:val="000C1119"/>
    <w:rsid w:val="000C1FA2"/>
    <w:rsid w:val="000C325D"/>
    <w:rsid w:val="000C3769"/>
    <w:rsid w:val="000C390D"/>
    <w:rsid w:val="000C4095"/>
    <w:rsid w:val="000C530D"/>
    <w:rsid w:val="000C57AC"/>
    <w:rsid w:val="000C70B7"/>
    <w:rsid w:val="000C7A99"/>
    <w:rsid w:val="000D0BAB"/>
    <w:rsid w:val="000D1ECA"/>
    <w:rsid w:val="000D224B"/>
    <w:rsid w:val="000D3388"/>
    <w:rsid w:val="000D517C"/>
    <w:rsid w:val="000D52A7"/>
    <w:rsid w:val="000D564B"/>
    <w:rsid w:val="000D569C"/>
    <w:rsid w:val="000D579E"/>
    <w:rsid w:val="000D72EA"/>
    <w:rsid w:val="000D7E32"/>
    <w:rsid w:val="000E039E"/>
    <w:rsid w:val="000E0490"/>
    <w:rsid w:val="000E0D81"/>
    <w:rsid w:val="000E1A0D"/>
    <w:rsid w:val="000E2000"/>
    <w:rsid w:val="000E2C4F"/>
    <w:rsid w:val="000E2CA9"/>
    <w:rsid w:val="000E32B4"/>
    <w:rsid w:val="000E3651"/>
    <w:rsid w:val="000E39BF"/>
    <w:rsid w:val="000E4BB3"/>
    <w:rsid w:val="000E4C42"/>
    <w:rsid w:val="000E5554"/>
    <w:rsid w:val="000E6721"/>
    <w:rsid w:val="000F0B88"/>
    <w:rsid w:val="000F1134"/>
    <w:rsid w:val="000F23D5"/>
    <w:rsid w:val="000F341A"/>
    <w:rsid w:val="000F351E"/>
    <w:rsid w:val="000F3A4E"/>
    <w:rsid w:val="000F3F46"/>
    <w:rsid w:val="000F4046"/>
    <w:rsid w:val="000F41DB"/>
    <w:rsid w:val="000F5B63"/>
    <w:rsid w:val="000F7DFC"/>
    <w:rsid w:val="00100D4D"/>
    <w:rsid w:val="00100E9B"/>
    <w:rsid w:val="001027A1"/>
    <w:rsid w:val="001028C7"/>
    <w:rsid w:val="001029C0"/>
    <w:rsid w:val="0010300B"/>
    <w:rsid w:val="001043DF"/>
    <w:rsid w:val="0010536C"/>
    <w:rsid w:val="0011091E"/>
    <w:rsid w:val="00111B7F"/>
    <w:rsid w:val="00112087"/>
    <w:rsid w:val="001127E0"/>
    <w:rsid w:val="00112DA8"/>
    <w:rsid w:val="001140C9"/>
    <w:rsid w:val="00115D1D"/>
    <w:rsid w:val="00117B49"/>
    <w:rsid w:val="00117DBF"/>
    <w:rsid w:val="00121ABD"/>
    <w:rsid w:val="00123F71"/>
    <w:rsid w:val="001244B1"/>
    <w:rsid w:val="0012462E"/>
    <w:rsid w:val="00124F66"/>
    <w:rsid w:val="001258DE"/>
    <w:rsid w:val="00125C64"/>
    <w:rsid w:val="00126146"/>
    <w:rsid w:val="001306DC"/>
    <w:rsid w:val="001316D5"/>
    <w:rsid w:val="001317CA"/>
    <w:rsid w:val="001325F8"/>
    <w:rsid w:val="001346BC"/>
    <w:rsid w:val="001346D1"/>
    <w:rsid w:val="001348A9"/>
    <w:rsid w:val="001351BA"/>
    <w:rsid w:val="00135537"/>
    <w:rsid w:val="00136904"/>
    <w:rsid w:val="00136F9F"/>
    <w:rsid w:val="00137346"/>
    <w:rsid w:val="00142B39"/>
    <w:rsid w:val="001432CD"/>
    <w:rsid w:val="00144DEF"/>
    <w:rsid w:val="0014686E"/>
    <w:rsid w:val="00146E30"/>
    <w:rsid w:val="00147293"/>
    <w:rsid w:val="001478AD"/>
    <w:rsid w:val="00150D2B"/>
    <w:rsid w:val="00152A2D"/>
    <w:rsid w:val="00153068"/>
    <w:rsid w:val="001530D1"/>
    <w:rsid w:val="001539FB"/>
    <w:rsid w:val="00153D75"/>
    <w:rsid w:val="00154660"/>
    <w:rsid w:val="00155400"/>
    <w:rsid w:val="001567D4"/>
    <w:rsid w:val="00157103"/>
    <w:rsid w:val="001609CE"/>
    <w:rsid w:val="0016173B"/>
    <w:rsid w:val="00161A5F"/>
    <w:rsid w:val="001640EB"/>
    <w:rsid w:val="0016442A"/>
    <w:rsid w:val="00164C7E"/>
    <w:rsid w:val="00165CC3"/>
    <w:rsid w:val="00167DBF"/>
    <w:rsid w:val="0017187D"/>
    <w:rsid w:val="00171AB6"/>
    <w:rsid w:val="001743CF"/>
    <w:rsid w:val="0017581A"/>
    <w:rsid w:val="001759AA"/>
    <w:rsid w:val="001775D1"/>
    <w:rsid w:val="00180CA7"/>
    <w:rsid w:val="00181562"/>
    <w:rsid w:val="001828D7"/>
    <w:rsid w:val="00182A90"/>
    <w:rsid w:val="00183518"/>
    <w:rsid w:val="001842FC"/>
    <w:rsid w:val="00184F3B"/>
    <w:rsid w:val="00185899"/>
    <w:rsid w:val="00185DC5"/>
    <w:rsid w:val="00185E34"/>
    <w:rsid w:val="00186797"/>
    <w:rsid w:val="00186A03"/>
    <w:rsid w:val="00191411"/>
    <w:rsid w:val="001921F5"/>
    <w:rsid w:val="001929EB"/>
    <w:rsid w:val="001946AE"/>
    <w:rsid w:val="00195ACA"/>
    <w:rsid w:val="00196642"/>
    <w:rsid w:val="0019678B"/>
    <w:rsid w:val="001A215C"/>
    <w:rsid w:val="001A4721"/>
    <w:rsid w:val="001A58DE"/>
    <w:rsid w:val="001A5C6A"/>
    <w:rsid w:val="001B0775"/>
    <w:rsid w:val="001B2223"/>
    <w:rsid w:val="001B2E45"/>
    <w:rsid w:val="001B3877"/>
    <w:rsid w:val="001B5857"/>
    <w:rsid w:val="001B6AA0"/>
    <w:rsid w:val="001B6D04"/>
    <w:rsid w:val="001B75B3"/>
    <w:rsid w:val="001B7C01"/>
    <w:rsid w:val="001B7C1B"/>
    <w:rsid w:val="001C0602"/>
    <w:rsid w:val="001C1D3A"/>
    <w:rsid w:val="001C3E90"/>
    <w:rsid w:val="001C4193"/>
    <w:rsid w:val="001C724F"/>
    <w:rsid w:val="001D04CF"/>
    <w:rsid w:val="001D07C0"/>
    <w:rsid w:val="001D1A6A"/>
    <w:rsid w:val="001D2CAF"/>
    <w:rsid w:val="001D4EBE"/>
    <w:rsid w:val="001E1150"/>
    <w:rsid w:val="001E4210"/>
    <w:rsid w:val="001E49F5"/>
    <w:rsid w:val="001E4A5B"/>
    <w:rsid w:val="001E4AE3"/>
    <w:rsid w:val="001E4E47"/>
    <w:rsid w:val="001E5E60"/>
    <w:rsid w:val="001F11FF"/>
    <w:rsid w:val="001F13F8"/>
    <w:rsid w:val="001F1BEF"/>
    <w:rsid w:val="001F1CA1"/>
    <w:rsid w:val="001F2330"/>
    <w:rsid w:val="001F333E"/>
    <w:rsid w:val="001F3356"/>
    <w:rsid w:val="001F4705"/>
    <w:rsid w:val="001F47B4"/>
    <w:rsid w:val="001F6703"/>
    <w:rsid w:val="0020011A"/>
    <w:rsid w:val="00200552"/>
    <w:rsid w:val="002017EE"/>
    <w:rsid w:val="0020218E"/>
    <w:rsid w:val="00202DCC"/>
    <w:rsid w:val="00203368"/>
    <w:rsid w:val="00204369"/>
    <w:rsid w:val="00205329"/>
    <w:rsid w:val="00206703"/>
    <w:rsid w:val="00211EBF"/>
    <w:rsid w:val="002120E7"/>
    <w:rsid w:val="00214483"/>
    <w:rsid w:val="002152A1"/>
    <w:rsid w:val="00215DE9"/>
    <w:rsid w:val="002170C3"/>
    <w:rsid w:val="002175C1"/>
    <w:rsid w:val="0022128F"/>
    <w:rsid w:val="00221974"/>
    <w:rsid w:val="00221E2B"/>
    <w:rsid w:val="00221EBC"/>
    <w:rsid w:val="00221F56"/>
    <w:rsid w:val="00222B1F"/>
    <w:rsid w:val="00222E4E"/>
    <w:rsid w:val="00223F02"/>
    <w:rsid w:val="00224C8C"/>
    <w:rsid w:val="00225091"/>
    <w:rsid w:val="00226522"/>
    <w:rsid w:val="0022688C"/>
    <w:rsid w:val="002270A2"/>
    <w:rsid w:val="00231208"/>
    <w:rsid w:val="00231EDB"/>
    <w:rsid w:val="002332F8"/>
    <w:rsid w:val="002340D4"/>
    <w:rsid w:val="00235341"/>
    <w:rsid w:val="002365A3"/>
    <w:rsid w:val="002368B8"/>
    <w:rsid w:val="00240CD6"/>
    <w:rsid w:val="00241F31"/>
    <w:rsid w:val="00246E14"/>
    <w:rsid w:val="00247A92"/>
    <w:rsid w:val="00247DC8"/>
    <w:rsid w:val="002502D6"/>
    <w:rsid w:val="00250889"/>
    <w:rsid w:val="00252975"/>
    <w:rsid w:val="002529CF"/>
    <w:rsid w:val="00253AF0"/>
    <w:rsid w:val="00253DDA"/>
    <w:rsid w:val="00254E88"/>
    <w:rsid w:val="00255B4A"/>
    <w:rsid w:val="00256574"/>
    <w:rsid w:val="00256775"/>
    <w:rsid w:val="0025680F"/>
    <w:rsid w:val="0025738C"/>
    <w:rsid w:val="00260603"/>
    <w:rsid w:val="00261456"/>
    <w:rsid w:val="00261BEC"/>
    <w:rsid w:val="0026201D"/>
    <w:rsid w:val="002622EE"/>
    <w:rsid w:val="0026371A"/>
    <w:rsid w:val="002662FB"/>
    <w:rsid w:val="002672E1"/>
    <w:rsid w:val="002676C3"/>
    <w:rsid w:val="00270314"/>
    <w:rsid w:val="0027272A"/>
    <w:rsid w:val="00273482"/>
    <w:rsid w:val="002734A3"/>
    <w:rsid w:val="00274112"/>
    <w:rsid w:val="00274693"/>
    <w:rsid w:val="00274E5E"/>
    <w:rsid w:val="0027521C"/>
    <w:rsid w:val="00275F8E"/>
    <w:rsid w:val="00276A7F"/>
    <w:rsid w:val="00281757"/>
    <w:rsid w:val="0028239F"/>
    <w:rsid w:val="00283511"/>
    <w:rsid w:val="00284279"/>
    <w:rsid w:val="00287F27"/>
    <w:rsid w:val="00290195"/>
    <w:rsid w:val="002910AF"/>
    <w:rsid w:val="00292536"/>
    <w:rsid w:val="00293050"/>
    <w:rsid w:val="00293A04"/>
    <w:rsid w:val="00295417"/>
    <w:rsid w:val="002969CD"/>
    <w:rsid w:val="0029717C"/>
    <w:rsid w:val="002A06D5"/>
    <w:rsid w:val="002A0801"/>
    <w:rsid w:val="002A1C55"/>
    <w:rsid w:val="002A217A"/>
    <w:rsid w:val="002A2995"/>
    <w:rsid w:val="002A2DC8"/>
    <w:rsid w:val="002A3A07"/>
    <w:rsid w:val="002A43C6"/>
    <w:rsid w:val="002A5400"/>
    <w:rsid w:val="002A749F"/>
    <w:rsid w:val="002A7C8E"/>
    <w:rsid w:val="002A7D71"/>
    <w:rsid w:val="002B014A"/>
    <w:rsid w:val="002B3599"/>
    <w:rsid w:val="002B3CF8"/>
    <w:rsid w:val="002B4158"/>
    <w:rsid w:val="002B4739"/>
    <w:rsid w:val="002B6C63"/>
    <w:rsid w:val="002B6FC8"/>
    <w:rsid w:val="002C1600"/>
    <w:rsid w:val="002C1B2C"/>
    <w:rsid w:val="002C1C7A"/>
    <w:rsid w:val="002C27AE"/>
    <w:rsid w:val="002C4AD9"/>
    <w:rsid w:val="002C4D89"/>
    <w:rsid w:val="002C51BF"/>
    <w:rsid w:val="002C5C01"/>
    <w:rsid w:val="002C5F61"/>
    <w:rsid w:val="002C70DC"/>
    <w:rsid w:val="002D0CD5"/>
    <w:rsid w:val="002D0D16"/>
    <w:rsid w:val="002D0D73"/>
    <w:rsid w:val="002D1F9B"/>
    <w:rsid w:val="002D2710"/>
    <w:rsid w:val="002D2850"/>
    <w:rsid w:val="002D2ADE"/>
    <w:rsid w:val="002D6D10"/>
    <w:rsid w:val="002D786A"/>
    <w:rsid w:val="002D7A8C"/>
    <w:rsid w:val="002D7E0E"/>
    <w:rsid w:val="002E05C3"/>
    <w:rsid w:val="002E2E5D"/>
    <w:rsid w:val="002E4B10"/>
    <w:rsid w:val="002E74DA"/>
    <w:rsid w:val="002E7CBC"/>
    <w:rsid w:val="002F0948"/>
    <w:rsid w:val="002F40A9"/>
    <w:rsid w:val="002F4559"/>
    <w:rsid w:val="002F5782"/>
    <w:rsid w:val="002F7EF4"/>
    <w:rsid w:val="002F7FA4"/>
    <w:rsid w:val="00300540"/>
    <w:rsid w:val="0030135B"/>
    <w:rsid w:val="00301EB5"/>
    <w:rsid w:val="003040A4"/>
    <w:rsid w:val="0030412A"/>
    <w:rsid w:val="003060D2"/>
    <w:rsid w:val="003109B6"/>
    <w:rsid w:val="00311159"/>
    <w:rsid w:val="003118E5"/>
    <w:rsid w:val="00311B22"/>
    <w:rsid w:val="00311B8E"/>
    <w:rsid w:val="00312557"/>
    <w:rsid w:val="00312B0E"/>
    <w:rsid w:val="00313360"/>
    <w:rsid w:val="003136AF"/>
    <w:rsid w:val="00313C7F"/>
    <w:rsid w:val="00314229"/>
    <w:rsid w:val="003149D7"/>
    <w:rsid w:val="003150D2"/>
    <w:rsid w:val="003163EB"/>
    <w:rsid w:val="0031648C"/>
    <w:rsid w:val="00317860"/>
    <w:rsid w:val="0032045A"/>
    <w:rsid w:val="00321446"/>
    <w:rsid w:val="00322402"/>
    <w:rsid w:val="00323890"/>
    <w:rsid w:val="0032395F"/>
    <w:rsid w:val="00324114"/>
    <w:rsid w:val="003241E7"/>
    <w:rsid w:val="003246BC"/>
    <w:rsid w:val="003262A6"/>
    <w:rsid w:val="00327A9A"/>
    <w:rsid w:val="00330633"/>
    <w:rsid w:val="00333DDE"/>
    <w:rsid w:val="00334F9A"/>
    <w:rsid w:val="0033566F"/>
    <w:rsid w:val="00335B1D"/>
    <w:rsid w:val="00337B77"/>
    <w:rsid w:val="00341B58"/>
    <w:rsid w:val="00342807"/>
    <w:rsid w:val="00342AEE"/>
    <w:rsid w:val="00344090"/>
    <w:rsid w:val="003449AD"/>
    <w:rsid w:val="003455DE"/>
    <w:rsid w:val="00345C3D"/>
    <w:rsid w:val="00347E81"/>
    <w:rsid w:val="0035054B"/>
    <w:rsid w:val="003508B8"/>
    <w:rsid w:val="00352122"/>
    <w:rsid w:val="00352613"/>
    <w:rsid w:val="00352E0D"/>
    <w:rsid w:val="00353070"/>
    <w:rsid w:val="00354DD7"/>
    <w:rsid w:val="003553DA"/>
    <w:rsid w:val="003603B5"/>
    <w:rsid w:val="0036063D"/>
    <w:rsid w:val="00361652"/>
    <w:rsid w:val="003622A3"/>
    <w:rsid w:val="00362472"/>
    <w:rsid w:val="00367DF4"/>
    <w:rsid w:val="003700FF"/>
    <w:rsid w:val="00370EEC"/>
    <w:rsid w:val="00371347"/>
    <w:rsid w:val="003723C4"/>
    <w:rsid w:val="0037287A"/>
    <w:rsid w:val="00372FBE"/>
    <w:rsid w:val="00373AC0"/>
    <w:rsid w:val="003757A3"/>
    <w:rsid w:val="00376CE3"/>
    <w:rsid w:val="00377496"/>
    <w:rsid w:val="00377711"/>
    <w:rsid w:val="003800D7"/>
    <w:rsid w:val="003808D9"/>
    <w:rsid w:val="0038099D"/>
    <w:rsid w:val="00381779"/>
    <w:rsid w:val="00381D7F"/>
    <w:rsid w:val="00384364"/>
    <w:rsid w:val="00384746"/>
    <w:rsid w:val="0038600E"/>
    <w:rsid w:val="003865FA"/>
    <w:rsid w:val="003879AB"/>
    <w:rsid w:val="00387A5B"/>
    <w:rsid w:val="0039026F"/>
    <w:rsid w:val="003919E7"/>
    <w:rsid w:val="00392B5A"/>
    <w:rsid w:val="00392D10"/>
    <w:rsid w:val="00393C53"/>
    <w:rsid w:val="003940D4"/>
    <w:rsid w:val="00395363"/>
    <w:rsid w:val="00396105"/>
    <w:rsid w:val="003968AE"/>
    <w:rsid w:val="00396CDA"/>
    <w:rsid w:val="003A113B"/>
    <w:rsid w:val="003A1BE9"/>
    <w:rsid w:val="003A4E04"/>
    <w:rsid w:val="003A7637"/>
    <w:rsid w:val="003A79C5"/>
    <w:rsid w:val="003B171F"/>
    <w:rsid w:val="003B1B4F"/>
    <w:rsid w:val="003B1FF7"/>
    <w:rsid w:val="003B3A90"/>
    <w:rsid w:val="003B54D4"/>
    <w:rsid w:val="003C0023"/>
    <w:rsid w:val="003C0DDF"/>
    <w:rsid w:val="003C21D1"/>
    <w:rsid w:val="003C276E"/>
    <w:rsid w:val="003C3896"/>
    <w:rsid w:val="003C3F2A"/>
    <w:rsid w:val="003C5A28"/>
    <w:rsid w:val="003C6B0D"/>
    <w:rsid w:val="003D1010"/>
    <w:rsid w:val="003D23C1"/>
    <w:rsid w:val="003D28C5"/>
    <w:rsid w:val="003D2E02"/>
    <w:rsid w:val="003D318C"/>
    <w:rsid w:val="003D43E7"/>
    <w:rsid w:val="003D4A46"/>
    <w:rsid w:val="003D5AE0"/>
    <w:rsid w:val="003D6BF1"/>
    <w:rsid w:val="003D6C8B"/>
    <w:rsid w:val="003E02DE"/>
    <w:rsid w:val="003E07E4"/>
    <w:rsid w:val="003E119D"/>
    <w:rsid w:val="003E2E8A"/>
    <w:rsid w:val="003E4EF8"/>
    <w:rsid w:val="003E55A9"/>
    <w:rsid w:val="003E6EF2"/>
    <w:rsid w:val="003F064D"/>
    <w:rsid w:val="003F08F8"/>
    <w:rsid w:val="003F2677"/>
    <w:rsid w:val="003F4097"/>
    <w:rsid w:val="003F62D7"/>
    <w:rsid w:val="003F6F3F"/>
    <w:rsid w:val="003F7997"/>
    <w:rsid w:val="003F7EAA"/>
    <w:rsid w:val="004008BE"/>
    <w:rsid w:val="0040161E"/>
    <w:rsid w:val="00401C13"/>
    <w:rsid w:val="00401DBA"/>
    <w:rsid w:val="00403E80"/>
    <w:rsid w:val="00404306"/>
    <w:rsid w:val="00404595"/>
    <w:rsid w:val="0040471C"/>
    <w:rsid w:val="004047CA"/>
    <w:rsid w:val="0040571B"/>
    <w:rsid w:val="00406D5D"/>
    <w:rsid w:val="00411390"/>
    <w:rsid w:val="00411827"/>
    <w:rsid w:val="00411C95"/>
    <w:rsid w:val="004134EA"/>
    <w:rsid w:val="0041382C"/>
    <w:rsid w:val="00415919"/>
    <w:rsid w:val="0041605E"/>
    <w:rsid w:val="00417DB0"/>
    <w:rsid w:val="00417F1B"/>
    <w:rsid w:val="004211F8"/>
    <w:rsid w:val="0042127F"/>
    <w:rsid w:val="00426B7F"/>
    <w:rsid w:val="00431BD6"/>
    <w:rsid w:val="00431E74"/>
    <w:rsid w:val="00432213"/>
    <w:rsid w:val="00432D8F"/>
    <w:rsid w:val="00432FA8"/>
    <w:rsid w:val="004334CC"/>
    <w:rsid w:val="00435ABE"/>
    <w:rsid w:val="00436478"/>
    <w:rsid w:val="004364DA"/>
    <w:rsid w:val="004376B5"/>
    <w:rsid w:val="00440AA8"/>
    <w:rsid w:val="00441496"/>
    <w:rsid w:val="00441CF2"/>
    <w:rsid w:val="00441F30"/>
    <w:rsid w:val="00442547"/>
    <w:rsid w:val="00442F90"/>
    <w:rsid w:val="004433E5"/>
    <w:rsid w:val="00443562"/>
    <w:rsid w:val="00445BED"/>
    <w:rsid w:val="0045073C"/>
    <w:rsid w:val="00450F38"/>
    <w:rsid w:val="004514CF"/>
    <w:rsid w:val="00451696"/>
    <w:rsid w:val="00452C56"/>
    <w:rsid w:val="00452D0D"/>
    <w:rsid w:val="00453A6B"/>
    <w:rsid w:val="00456818"/>
    <w:rsid w:val="004578B9"/>
    <w:rsid w:val="00457BFD"/>
    <w:rsid w:val="00461478"/>
    <w:rsid w:val="0046255C"/>
    <w:rsid w:val="0046280E"/>
    <w:rsid w:val="00462BF4"/>
    <w:rsid w:val="00463059"/>
    <w:rsid w:val="00465CEA"/>
    <w:rsid w:val="0046649C"/>
    <w:rsid w:val="00466846"/>
    <w:rsid w:val="00471664"/>
    <w:rsid w:val="004721B8"/>
    <w:rsid w:val="00472C91"/>
    <w:rsid w:val="00473988"/>
    <w:rsid w:val="0047515D"/>
    <w:rsid w:val="00480366"/>
    <w:rsid w:val="00483C9E"/>
    <w:rsid w:val="00485353"/>
    <w:rsid w:val="00485566"/>
    <w:rsid w:val="0049043A"/>
    <w:rsid w:val="0049112B"/>
    <w:rsid w:val="00493E18"/>
    <w:rsid w:val="00497C97"/>
    <w:rsid w:val="004A098A"/>
    <w:rsid w:val="004A112C"/>
    <w:rsid w:val="004A1DDB"/>
    <w:rsid w:val="004A349D"/>
    <w:rsid w:val="004A3D76"/>
    <w:rsid w:val="004A43AA"/>
    <w:rsid w:val="004A55C7"/>
    <w:rsid w:val="004A55D1"/>
    <w:rsid w:val="004A6FE4"/>
    <w:rsid w:val="004B0119"/>
    <w:rsid w:val="004B17F5"/>
    <w:rsid w:val="004B1F15"/>
    <w:rsid w:val="004B5D97"/>
    <w:rsid w:val="004B7A21"/>
    <w:rsid w:val="004C3341"/>
    <w:rsid w:val="004C3D52"/>
    <w:rsid w:val="004C43EE"/>
    <w:rsid w:val="004C495B"/>
    <w:rsid w:val="004C62B0"/>
    <w:rsid w:val="004C6B66"/>
    <w:rsid w:val="004C6FFD"/>
    <w:rsid w:val="004D443D"/>
    <w:rsid w:val="004D506C"/>
    <w:rsid w:val="004D57F4"/>
    <w:rsid w:val="004D673C"/>
    <w:rsid w:val="004D72DE"/>
    <w:rsid w:val="004D779D"/>
    <w:rsid w:val="004D79B3"/>
    <w:rsid w:val="004E0628"/>
    <w:rsid w:val="004E0A29"/>
    <w:rsid w:val="004E1AD8"/>
    <w:rsid w:val="004E203F"/>
    <w:rsid w:val="004E24FD"/>
    <w:rsid w:val="004E2F39"/>
    <w:rsid w:val="004E450F"/>
    <w:rsid w:val="004E74E2"/>
    <w:rsid w:val="004E7F82"/>
    <w:rsid w:val="004F108E"/>
    <w:rsid w:val="004F1269"/>
    <w:rsid w:val="004F12D7"/>
    <w:rsid w:val="004F1B5C"/>
    <w:rsid w:val="004F1DE7"/>
    <w:rsid w:val="004F2991"/>
    <w:rsid w:val="004F2BD2"/>
    <w:rsid w:val="004F408B"/>
    <w:rsid w:val="004F5723"/>
    <w:rsid w:val="004F6DD0"/>
    <w:rsid w:val="004F6EF5"/>
    <w:rsid w:val="00500AB2"/>
    <w:rsid w:val="00500BDD"/>
    <w:rsid w:val="005014A7"/>
    <w:rsid w:val="00502737"/>
    <w:rsid w:val="0050707D"/>
    <w:rsid w:val="00507191"/>
    <w:rsid w:val="00507319"/>
    <w:rsid w:val="00507C96"/>
    <w:rsid w:val="0051088B"/>
    <w:rsid w:val="0051092D"/>
    <w:rsid w:val="00510B07"/>
    <w:rsid w:val="00512A2A"/>
    <w:rsid w:val="00513346"/>
    <w:rsid w:val="005133F7"/>
    <w:rsid w:val="0051377E"/>
    <w:rsid w:val="00514ACF"/>
    <w:rsid w:val="00520A28"/>
    <w:rsid w:val="00520A60"/>
    <w:rsid w:val="00521866"/>
    <w:rsid w:val="00522A25"/>
    <w:rsid w:val="00522B3E"/>
    <w:rsid w:val="00522C0F"/>
    <w:rsid w:val="0052779A"/>
    <w:rsid w:val="0053178E"/>
    <w:rsid w:val="005318AD"/>
    <w:rsid w:val="00534837"/>
    <w:rsid w:val="00534CE3"/>
    <w:rsid w:val="005353ED"/>
    <w:rsid w:val="00536C51"/>
    <w:rsid w:val="00540321"/>
    <w:rsid w:val="0054078D"/>
    <w:rsid w:val="00541ADC"/>
    <w:rsid w:val="0054398E"/>
    <w:rsid w:val="005443D1"/>
    <w:rsid w:val="0054466D"/>
    <w:rsid w:val="005463D5"/>
    <w:rsid w:val="00547198"/>
    <w:rsid w:val="00550E13"/>
    <w:rsid w:val="0055137A"/>
    <w:rsid w:val="0055167E"/>
    <w:rsid w:val="00551F9F"/>
    <w:rsid w:val="0055209F"/>
    <w:rsid w:val="005534D5"/>
    <w:rsid w:val="005541FA"/>
    <w:rsid w:val="00555437"/>
    <w:rsid w:val="00555A8E"/>
    <w:rsid w:val="005572E2"/>
    <w:rsid w:val="005609C0"/>
    <w:rsid w:val="0056254B"/>
    <w:rsid w:val="00562F12"/>
    <w:rsid w:val="0056342A"/>
    <w:rsid w:val="005639B6"/>
    <w:rsid w:val="00564F4F"/>
    <w:rsid w:val="00565282"/>
    <w:rsid w:val="00565327"/>
    <w:rsid w:val="005656D8"/>
    <w:rsid w:val="005660D2"/>
    <w:rsid w:val="005665E2"/>
    <w:rsid w:val="00566C5F"/>
    <w:rsid w:val="0056740D"/>
    <w:rsid w:val="00574262"/>
    <w:rsid w:val="005745F6"/>
    <w:rsid w:val="005760D8"/>
    <w:rsid w:val="00576D49"/>
    <w:rsid w:val="00577722"/>
    <w:rsid w:val="00577FF4"/>
    <w:rsid w:val="0058111B"/>
    <w:rsid w:val="00582A3F"/>
    <w:rsid w:val="00582A80"/>
    <w:rsid w:val="00582E7E"/>
    <w:rsid w:val="0058369B"/>
    <w:rsid w:val="00583FD1"/>
    <w:rsid w:val="005848F1"/>
    <w:rsid w:val="00584BEB"/>
    <w:rsid w:val="00586221"/>
    <w:rsid w:val="0058677D"/>
    <w:rsid w:val="00586876"/>
    <w:rsid w:val="0058758B"/>
    <w:rsid w:val="00590791"/>
    <w:rsid w:val="0059120F"/>
    <w:rsid w:val="00591565"/>
    <w:rsid w:val="00591D2A"/>
    <w:rsid w:val="00591F1E"/>
    <w:rsid w:val="005925F5"/>
    <w:rsid w:val="005942AF"/>
    <w:rsid w:val="00594894"/>
    <w:rsid w:val="0059560C"/>
    <w:rsid w:val="005A1641"/>
    <w:rsid w:val="005A19D1"/>
    <w:rsid w:val="005A2BC7"/>
    <w:rsid w:val="005A42DB"/>
    <w:rsid w:val="005A5AE3"/>
    <w:rsid w:val="005A6B00"/>
    <w:rsid w:val="005A6CD7"/>
    <w:rsid w:val="005A74A6"/>
    <w:rsid w:val="005B1333"/>
    <w:rsid w:val="005B1F5F"/>
    <w:rsid w:val="005B2EBB"/>
    <w:rsid w:val="005B38C9"/>
    <w:rsid w:val="005B4F26"/>
    <w:rsid w:val="005B58D7"/>
    <w:rsid w:val="005B6C07"/>
    <w:rsid w:val="005B767E"/>
    <w:rsid w:val="005B76FD"/>
    <w:rsid w:val="005C18B8"/>
    <w:rsid w:val="005C1D68"/>
    <w:rsid w:val="005C234C"/>
    <w:rsid w:val="005C526F"/>
    <w:rsid w:val="005C598F"/>
    <w:rsid w:val="005C6FE5"/>
    <w:rsid w:val="005D1EA3"/>
    <w:rsid w:val="005D37B7"/>
    <w:rsid w:val="005D5DA1"/>
    <w:rsid w:val="005D6BD2"/>
    <w:rsid w:val="005D7631"/>
    <w:rsid w:val="005E0D57"/>
    <w:rsid w:val="005E19DA"/>
    <w:rsid w:val="005E32BF"/>
    <w:rsid w:val="005E4249"/>
    <w:rsid w:val="005E4CA7"/>
    <w:rsid w:val="005F4A60"/>
    <w:rsid w:val="005F5195"/>
    <w:rsid w:val="005F6871"/>
    <w:rsid w:val="005F6BA1"/>
    <w:rsid w:val="005F6D4D"/>
    <w:rsid w:val="00600283"/>
    <w:rsid w:val="006004E9"/>
    <w:rsid w:val="00602226"/>
    <w:rsid w:val="00602827"/>
    <w:rsid w:val="00603755"/>
    <w:rsid w:val="0060405E"/>
    <w:rsid w:val="006044CF"/>
    <w:rsid w:val="00606A78"/>
    <w:rsid w:val="00606E11"/>
    <w:rsid w:val="00610113"/>
    <w:rsid w:val="00610B60"/>
    <w:rsid w:val="00614AEF"/>
    <w:rsid w:val="006171BF"/>
    <w:rsid w:val="00620896"/>
    <w:rsid w:val="006208EB"/>
    <w:rsid w:val="0062106A"/>
    <w:rsid w:val="006214C3"/>
    <w:rsid w:val="00621EBA"/>
    <w:rsid w:val="00623450"/>
    <w:rsid w:val="00623600"/>
    <w:rsid w:val="00623636"/>
    <w:rsid w:val="00623F5D"/>
    <w:rsid w:val="00626855"/>
    <w:rsid w:val="00627741"/>
    <w:rsid w:val="00627AA5"/>
    <w:rsid w:val="00631302"/>
    <w:rsid w:val="00632554"/>
    <w:rsid w:val="00633055"/>
    <w:rsid w:val="00633468"/>
    <w:rsid w:val="00634415"/>
    <w:rsid w:val="00634585"/>
    <w:rsid w:val="006349EC"/>
    <w:rsid w:val="0063621A"/>
    <w:rsid w:val="006369FE"/>
    <w:rsid w:val="00636A89"/>
    <w:rsid w:val="006373C6"/>
    <w:rsid w:val="00637E4A"/>
    <w:rsid w:val="00643892"/>
    <w:rsid w:val="00644F62"/>
    <w:rsid w:val="006452E5"/>
    <w:rsid w:val="00646A6A"/>
    <w:rsid w:val="00646F37"/>
    <w:rsid w:val="00647D95"/>
    <w:rsid w:val="00650379"/>
    <w:rsid w:val="0065338B"/>
    <w:rsid w:val="00654FE2"/>
    <w:rsid w:val="0065578E"/>
    <w:rsid w:val="00661704"/>
    <w:rsid w:val="00661B6C"/>
    <w:rsid w:val="00661D2E"/>
    <w:rsid w:val="00667860"/>
    <w:rsid w:val="00670092"/>
    <w:rsid w:val="006708C9"/>
    <w:rsid w:val="00671B3F"/>
    <w:rsid w:val="0067266A"/>
    <w:rsid w:val="00674878"/>
    <w:rsid w:val="00675296"/>
    <w:rsid w:val="00677B4D"/>
    <w:rsid w:val="0068057C"/>
    <w:rsid w:val="00681977"/>
    <w:rsid w:val="00683345"/>
    <w:rsid w:val="00683B1E"/>
    <w:rsid w:val="00683C14"/>
    <w:rsid w:val="006860EF"/>
    <w:rsid w:val="00687BFC"/>
    <w:rsid w:val="006901CB"/>
    <w:rsid w:val="00690949"/>
    <w:rsid w:val="00690E5C"/>
    <w:rsid w:val="00692B40"/>
    <w:rsid w:val="00692D74"/>
    <w:rsid w:val="00695020"/>
    <w:rsid w:val="00695BC8"/>
    <w:rsid w:val="00695BF9"/>
    <w:rsid w:val="0069673C"/>
    <w:rsid w:val="00696D41"/>
    <w:rsid w:val="0069701F"/>
    <w:rsid w:val="006A0DD2"/>
    <w:rsid w:val="006A0ED5"/>
    <w:rsid w:val="006A0FED"/>
    <w:rsid w:val="006A3DF5"/>
    <w:rsid w:val="006A4B11"/>
    <w:rsid w:val="006A5A93"/>
    <w:rsid w:val="006B060F"/>
    <w:rsid w:val="006B2EC7"/>
    <w:rsid w:val="006B5A9A"/>
    <w:rsid w:val="006B6A4B"/>
    <w:rsid w:val="006B7B05"/>
    <w:rsid w:val="006C1052"/>
    <w:rsid w:val="006C16CE"/>
    <w:rsid w:val="006C3A8A"/>
    <w:rsid w:val="006C540C"/>
    <w:rsid w:val="006C5EB3"/>
    <w:rsid w:val="006C6C0C"/>
    <w:rsid w:val="006C753C"/>
    <w:rsid w:val="006D1B45"/>
    <w:rsid w:val="006D4328"/>
    <w:rsid w:val="006D50F7"/>
    <w:rsid w:val="006D723E"/>
    <w:rsid w:val="006E0A04"/>
    <w:rsid w:val="006E1524"/>
    <w:rsid w:val="006E4705"/>
    <w:rsid w:val="006E712D"/>
    <w:rsid w:val="006F12C8"/>
    <w:rsid w:val="006F2082"/>
    <w:rsid w:val="006F3210"/>
    <w:rsid w:val="006F4D72"/>
    <w:rsid w:val="006F5A0A"/>
    <w:rsid w:val="006F6468"/>
    <w:rsid w:val="006F710A"/>
    <w:rsid w:val="006F72F7"/>
    <w:rsid w:val="007001FC"/>
    <w:rsid w:val="00700240"/>
    <w:rsid w:val="00700489"/>
    <w:rsid w:val="00703CBB"/>
    <w:rsid w:val="00704810"/>
    <w:rsid w:val="007054E5"/>
    <w:rsid w:val="00707A82"/>
    <w:rsid w:val="007108AE"/>
    <w:rsid w:val="00713702"/>
    <w:rsid w:val="00714CA9"/>
    <w:rsid w:val="00716875"/>
    <w:rsid w:val="00721BDD"/>
    <w:rsid w:val="0072720E"/>
    <w:rsid w:val="0072762B"/>
    <w:rsid w:val="0073156F"/>
    <w:rsid w:val="007342D0"/>
    <w:rsid w:val="007360B6"/>
    <w:rsid w:val="007360E1"/>
    <w:rsid w:val="00736323"/>
    <w:rsid w:val="00736AD1"/>
    <w:rsid w:val="00737967"/>
    <w:rsid w:val="007414A3"/>
    <w:rsid w:val="007424C8"/>
    <w:rsid w:val="0074323C"/>
    <w:rsid w:val="00743708"/>
    <w:rsid w:val="00744597"/>
    <w:rsid w:val="00744918"/>
    <w:rsid w:val="00744AB3"/>
    <w:rsid w:val="00746E10"/>
    <w:rsid w:val="007472D9"/>
    <w:rsid w:val="00750104"/>
    <w:rsid w:val="00750B32"/>
    <w:rsid w:val="00751689"/>
    <w:rsid w:val="00751B0B"/>
    <w:rsid w:val="00751B97"/>
    <w:rsid w:val="0075318D"/>
    <w:rsid w:val="007532F5"/>
    <w:rsid w:val="00757787"/>
    <w:rsid w:val="0076019F"/>
    <w:rsid w:val="00760A59"/>
    <w:rsid w:val="0076147E"/>
    <w:rsid w:val="00761A9C"/>
    <w:rsid w:val="0076224F"/>
    <w:rsid w:val="00762D7C"/>
    <w:rsid w:val="00763677"/>
    <w:rsid w:val="0076631C"/>
    <w:rsid w:val="00766853"/>
    <w:rsid w:val="0076701D"/>
    <w:rsid w:val="00773DEF"/>
    <w:rsid w:val="007745F4"/>
    <w:rsid w:val="00774F16"/>
    <w:rsid w:val="007759CD"/>
    <w:rsid w:val="00775EAD"/>
    <w:rsid w:val="00776620"/>
    <w:rsid w:val="007800FE"/>
    <w:rsid w:val="00783E34"/>
    <w:rsid w:val="00783F8B"/>
    <w:rsid w:val="007854F1"/>
    <w:rsid w:val="00785F9D"/>
    <w:rsid w:val="00786870"/>
    <w:rsid w:val="00786A7F"/>
    <w:rsid w:val="00787D73"/>
    <w:rsid w:val="00790CFB"/>
    <w:rsid w:val="00790F80"/>
    <w:rsid w:val="007923BA"/>
    <w:rsid w:val="00793435"/>
    <w:rsid w:val="007946E6"/>
    <w:rsid w:val="00794AFD"/>
    <w:rsid w:val="007A0116"/>
    <w:rsid w:val="007A0132"/>
    <w:rsid w:val="007A0D96"/>
    <w:rsid w:val="007A0EC6"/>
    <w:rsid w:val="007A1555"/>
    <w:rsid w:val="007A3844"/>
    <w:rsid w:val="007A42E7"/>
    <w:rsid w:val="007A4708"/>
    <w:rsid w:val="007A5039"/>
    <w:rsid w:val="007A61E7"/>
    <w:rsid w:val="007A67B5"/>
    <w:rsid w:val="007A6B81"/>
    <w:rsid w:val="007A7AA5"/>
    <w:rsid w:val="007B0C13"/>
    <w:rsid w:val="007B1196"/>
    <w:rsid w:val="007B1DE0"/>
    <w:rsid w:val="007B1E85"/>
    <w:rsid w:val="007B256B"/>
    <w:rsid w:val="007B2738"/>
    <w:rsid w:val="007B2A05"/>
    <w:rsid w:val="007B36B4"/>
    <w:rsid w:val="007B3E63"/>
    <w:rsid w:val="007B4061"/>
    <w:rsid w:val="007B56C8"/>
    <w:rsid w:val="007B590F"/>
    <w:rsid w:val="007B7354"/>
    <w:rsid w:val="007C0A48"/>
    <w:rsid w:val="007C18AF"/>
    <w:rsid w:val="007C1D9A"/>
    <w:rsid w:val="007C3805"/>
    <w:rsid w:val="007C4826"/>
    <w:rsid w:val="007C536F"/>
    <w:rsid w:val="007C5757"/>
    <w:rsid w:val="007D06EF"/>
    <w:rsid w:val="007D0CE4"/>
    <w:rsid w:val="007D271D"/>
    <w:rsid w:val="007D3E83"/>
    <w:rsid w:val="007D5B24"/>
    <w:rsid w:val="007D6D47"/>
    <w:rsid w:val="007D6E86"/>
    <w:rsid w:val="007D7F4B"/>
    <w:rsid w:val="007E035B"/>
    <w:rsid w:val="007E11FC"/>
    <w:rsid w:val="007E1299"/>
    <w:rsid w:val="007E1889"/>
    <w:rsid w:val="007E1C65"/>
    <w:rsid w:val="007E5338"/>
    <w:rsid w:val="007E5365"/>
    <w:rsid w:val="007E5914"/>
    <w:rsid w:val="007E5DF4"/>
    <w:rsid w:val="007E7CF2"/>
    <w:rsid w:val="007F04E8"/>
    <w:rsid w:val="007F3E7D"/>
    <w:rsid w:val="007F7134"/>
    <w:rsid w:val="008004BD"/>
    <w:rsid w:val="00802CF0"/>
    <w:rsid w:val="00803CDB"/>
    <w:rsid w:val="00806A0C"/>
    <w:rsid w:val="00810CE7"/>
    <w:rsid w:val="0081130B"/>
    <w:rsid w:val="008127F6"/>
    <w:rsid w:val="008132E0"/>
    <w:rsid w:val="00813B06"/>
    <w:rsid w:val="008145D4"/>
    <w:rsid w:val="00814AB2"/>
    <w:rsid w:val="00814B8F"/>
    <w:rsid w:val="00814BA2"/>
    <w:rsid w:val="00816DE7"/>
    <w:rsid w:val="00820E32"/>
    <w:rsid w:val="00822C3C"/>
    <w:rsid w:val="008247F7"/>
    <w:rsid w:val="00824925"/>
    <w:rsid w:val="00824B62"/>
    <w:rsid w:val="00825647"/>
    <w:rsid w:val="00825D9D"/>
    <w:rsid w:val="0082688F"/>
    <w:rsid w:val="008304D7"/>
    <w:rsid w:val="00830752"/>
    <w:rsid w:val="008308C1"/>
    <w:rsid w:val="008313C6"/>
    <w:rsid w:val="008319D7"/>
    <w:rsid w:val="00832499"/>
    <w:rsid w:val="00833A64"/>
    <w:rsid w:val="008357C6"/>
    <w:rsid w:val="00836026"/>
    <w:rsid w:val="00836BDD"/>
    <w:rsid w:val="008373F9"/>
    <w:rsid w:val="00837C84"/>
    <w:rsid w:val="008405F6"/>
    <w:rsid w:val="00840883"/>
    <w:rsid w:val="00844FAD"/>
    <w:rsid w:val="00846645"/>
    <w:rsid w:val="00847EFB"/>
    <w:rsid w:val="00851BEF"/>
    <w:rsid w:val="008532D5"/>
    <w:rsid w:val="00853349"/>
    <w:rsid w:val="00853DEB"/>
    <w:rsid w:val="00854195"/>
    <w:rsid w:val="0085445A"/>
    <w:rsid w:val="0085456F"/>
    <w:rsid w:val="008548E1"/>
    <w:rsid w:val="00855413"/>
    <w:rsid w:val="0085757D"/>
    <w:rsid w:val="00857F32"/>
    <w:rsid w:val="008601E4"/>
    <w:rsid w:val="00860817"/>
    <w:rsid w:val="00863514"/>
    <w:rsid w:val="0086551E"/>
    <w:rsid w:val="00865664"/>
    <w:rsid w:val="00866220"/>
    <w:rsid w:val="008700EA"/>
    <w:rsid w:val="00872626"/>
    <w:rsid w:val="00872CC6"/>
    <w:rsid w:val="0087424E"/>
    <w:rsid w:val="0087433E"/>
    <w:rsid w:val="00874538"/>
    <w:rsid w:val="00874F21"/>
    <w:rsid w:val="0087617F"/>
    <w:rsid w:val="008772EA"/>
    <w:rsid w:val="00880887"/>
    <w:rsid w:val="00880BFD"/>
    <w:rsid w:val="00880C30"/>
    <w:rsid w:val="00880FD4"/>
    <w:rsid w:val="008817A3"/>
    <w:rsid w:val="00881A75"/>
    <w:rsid w:val="00883C84"/>
    <w:rsid w:val="00885827"/>
    <w:rsid w:val="00886343"/>
    <w:rsid w:val="0089041F"/>
    <w:rsid w:val="00890A75"/>
    <w:rsid w:val="008917BD"/>
    <w:rsid w:val="00891C74"/>
    <w:rsid w:val="00893339"/>
    <w:rsid w:val="00893A0F"/>
    <w:rsid w:val="00895040"/>
    <w:rsid w:val="00897EF2"/>
    <w:rsid w:val="008A0D3D"/>
    <w:rsid w:val="008A0DD1"/>
    <w:rsid w:val="008A1D52"/>
    <w:rsid w:val="008A200E"/>
    <w:rsid w:val="008A207A"/>
    <w:rsid w:val="008A2465"/>
    <w:rsid w:val="008A53A6"/>
    <w:rsid w:val="008A62B5"/>
    <w:rsid w:val="008A6B98"/>
    <w:rsid w:val="008B3C16"/>
    <w:rsid w:val="008B4378"/>
    <w:rsid w:val="008B44A5"/>
    <w:rsid w:val="008B4798"/>
    <w:rsid w:val="008B4DB4"/>
    <w:rsid w:val="008B5C63"/>
    <w:rsid w:val="008C0D1E"/>
    <w:rsid w:val="008C17FF"/>
    <w:rsid w:val="008C2263"/>
    <w:rsid w:val="008C38E4"/>
    <w:rsid w:val="008C40DA"/>
    <w:rsid w:val="008D1CF7"/>
    <w:rsid w:val="008D5248"/>
    <w:rsid w:val="008D5631"/>
    <w:rsid w:val="008D7590"/>
    <w:rsid w:val="008E30AE"/>
    <w:rsid w:val="008E33C2"/>
    <w:rsid w:val="008E3CF1"/>
    <w:rsid w:val="008E3FFF"/>
    <w:rsid w:val="008E5C83"/>
    <w:rsid w:val="008F1CC5"/>
    <w:rsid w:val="008F2311"/>
    <w:rsid w:val="008F2A18"/>
    <w:rsid w:val="008F39A7"/>
    <w:rsid w:val="008F4E95"/>
    <w:rsid w:val="008F50D4"/>
    <w:rsid w:val="008F56A5"/>
    <w:rsid w:val="008F6EDB"/>
    <w:rsid w:val="008F7509"/>
    <w:rsid w:val="008F795C"/>
    <w:rsid w:val="008F7EA1"/>
    <w:rsid w:val="009031BE"/>
    <w:rsid w:val="00903901"/>
    <w:rsid w:val="00905792"/>
    <w:rsid w:val="00905794"/>
    <w:rsid w:val="00907FA1"/>
    <w:rsid w:val="00910248"/>
    <w:rsid w:val="00912C83"/>
    <w:rsid w:val="009151FB"/>
    <w:rsid w:val="00915BA0"/>
    <w:rsid w:val="00915EC0"/>
    <w:rsid w:val="00917C3D"/>
    <w:rsid w:val="009225BF"/>
    <w:rsid w:val="0092295C"/>
    <w:rsid w:val="00924AEF"/>
    <w:rsid w:val="00925027"/>
    <w:rsid w:val="00925488"/>
    <w:rsid w:val="00925BC4"/>
    <w:rsid w:val="00926694"/>
    <w:rsid w:val="0092776E"/>
    <w:rsid w:val="00927A7A"/>
    <w:rsid w:val="00933530"/>
    <w:rsid w:val="00934886"/>
    <w:rsid w:val="0093512D"/>
    <w:rsid w:val="0093607A"/>
    <w:rsid w:val="00936BC7"/>
    <w:rsid w:val="00937E1A"/>
    <w:rsid w:val="009410FE"/>
    <w:rsid w:val="0094200D"/>
    <w:rsid w:val="009423A1"/>
    <w:rsid w:val="0094371C"/>
    <w:rsid w:val="00945BAC"/>
    <w:rsid w:val="0094639D"/>
    <w:rsid w:val="00946D50"/>
    <w:rsid w:val="00947BA0"/>
    <w:rsid w:val="00947C1F"/>
    <w:rsid w:val="009519C6"/>
    <w:rsid w:val="00952790"/>
    <w:rsid w:val="00953400"/>
    <w:rsid w:val="00953754"/>
    <w:rsid w:val="00954190"/>
    <w:rsid w:val="00954515"/>
    <w:rsid w:val="00954ECB"/>
    <w:rsid w:val="009553E5"/>
    <w:rsid w:val="009567F7"/>
    <w:rsid w:val="00957783"/>
    <w:rsid w:val="00961E83"/>
    <w:rsid w:val="00962125"/>
    <w:rsid w:val="0096298F"/>
    <w:rsid w:val="009634DD"/>
    <w:rsid w:val="00963FD9"/>
    <w:rsid w:val="0096459D"/>
    <w:rsid w:val="00964A06"/>
    <w:rsid w:val="009653B8"/>
    <w:rsid w:val="0096585E"/>
    <w:rsid w:val="00965A98"/>
    <w:rsid w:val="00966B5F"/>
    <w:rsid w:val="00970045"/>
    <w:rsid w:val="0097024B"/>
    <w:rsid w:val="009716ED"/>
    <w:rsid w:val="00971D4C"/>
    <w:rsid w:val="00972508"/>
    <w:rsid w:val="00973BFE"/>
    <w:rsid w:val="00974603"/>
    <w:rsid w:val="00974936"/>
    <w:rsid w:val="009757D6"/>
    <w:rsid w:val="00976FE5"/>
    <w:rsid w:val="00977DB8"/>
    <w:rsid w:val="00977E5F"/>
    <w:rsid w:val="00980D40"/>
    <w:rsid w:val="00982A87"/>
    <w:rsid w:val="00984026"/>
    <w:rsid w:val="0098436B"/>
    <w:rsid w:val="00986822"/>
    <w:rsid w:val="009872E2"/>
    <w:rsid w:val="0099064A"/>
    <w:rsid w:val="00990A62"/>
    <w:rsid w:val="009911D1"/>
    <w:rsid w:val="009929F2"/>
    <w:rsid w:val="00993049"/>
    <w:rsid w:val="0099309B"/>
    <w:rsid w:val="00995323"/>
    <w:rsid w:val="00996E96"/>
    <w:rsid w:val="009A019D"/>
    <w:rsid w:val="009A0CA7"/>
    <w:rsid w:val="009A189D"/>
    <w:rsid w:val="009A2654"/>
    <w:rsid w:val="009A3658"/>
    <w:rsid w:val="009A5963"/>
    <w:rsid w:val="009A5A91"/>
    <w:rsid w:val="009A5ABB"/>
    <w:rsid w:val="009A60DB"/>
    <w:rsid w:val="009A6C2D"/>
    <w:rsid w:val="009A7D86"/>
    <w:rsid w:val="009B0556"/>
    <w:rsid w:val="009B7228"/>
    <w:rsid w:val="009B7520"/>
    <w:rsid w:val="009C113B"/>
    <w:rsid w:val="009C1B26"/>
    <w:rsid w:val="009C273B"/>
    <w:rsid w:val="009C338A"/>
    <w:rsid w:val="009C370F"/>
    <w:rsid w:val="009C595F"/>
    <w:rsid w:val="009C6340"/>
    <w:rsid w:val="009C6916"/>
    <w:rsid w:val="009C7343"/>
    <w:rsid w:val="009C7BFD"/>
    <w:rsid w:val="009D0E98"/>
    <w:rsid w:val="009D6365"/>
    <w:rsid w:val="009D6EB4"/>
    <w:rsid w:val="009E0162"/>
    <w:rsid w:val="009E2A96"/>
    <w:rsid w:val="009E380B"/>
    <w:rsid w:val="009E657B"/>
    <w:rsid w:val="009E6A8E"/>
    <w:rsid w:val="009F3BAE"/>
    <w:rsid w:val="009F424D"/>
    <w:rsid w:val="009F6A2A"/>
    <w:rsid w:val="009F6D58"/>
    <w:rsid w:val="00A00DCF"/>
    <w:rsid w:val="00A07601"/>
    <w:rsid w:val="00A07803"/>
    <w:rsid w:val="00A078F4"/>
    <w:rsid w:val="00A117DE"/>
    <w:rsid w:val="00A1374E"/>
    <w:rsid w:val="00A13C00"/>
    <w:rsid w:val="00A17AA3"/>
    <w:rsid w:val="00A202FF"/>
    <w:rsid w:val="00A212A7"/>
    <w:rsid w:val="00A21425"/>
    <w:rsid w:val="00A21D13"/>
    <w:rsid w:val="00A223CA"/>
    <w:rsid w:val="00A22A08"/>
    <w:rsid w:val="00A23A6B"/>
    <w:rsid w:val="00A24A00"/>
    <w:rsid w:val="00A301B9"/>
    <w:rsid w:val="00A30283"/>
    <w:rsid w:val="00A30AEF"/>
    <w:rsid w:val="00A3133F"/>
    <w:rsid w:val="00A31659"/>
    <w:rsid w:val="00A31C64"/>
    <w:rsid w:val="00A320E2"/>
    <w:rsid w:val="00A33052"/>
    <w:rsid w:val="00A3619A"/>
    <w:rsid w:val="00A36208"/>
    <w:rsid w:val="00A3680A"/>
    <w:rsid w:val="00A4207D"/>
    <w:rsid w:val="00A42262"/>
    <w:rsid w:val="00A433A7"/>
    <w:rsid w:val="00A43775"/>
    <w:rsid w:val="00A43BE1"/>
    <w:rsid w:val="00A466C7"/>
    <w:rsid w:val="00A46C80"/>
    <w:rsid w:val="00A46E6F"/>
    <w:rsid w:val="00A512F9"/>
    <w:rsid w:val="00A52286"/>
    <w:rsid w:val="00A5296F"/>
    <w:rsid w:val="00A569E0"/>
    <w:rsid w:val="00A571A6"/>
    <w:rsid w:val="00A57F37"/>
    <w:rsid w:val="00A603EB"/>
    <w:rsid w:val="00A60537"/>
    <w:rsid w:val="00A6076B"/>
    <w:rsid w:val="00A616B9"/>
    <w:rsid w:val="00A61BD9"/>
    <w:rsid w:val="00A628D5"/>
    <w:rsid w:val="00A632AD"/>
    <w:rsid w:val="00A6530F"/>
    <w:rsid w:val="00A65CE2"/>
    <w:rsid w:val="00A66431"/>
    <w:rsid w:val="00A70820"/>
    <w:rsid w:val="00A70DE8"/>
    <w:rsid w:val="00A72E80"/>
    <w:rsid w:val="00A73ADB"/>
    <w:rsid w:val="00A7454B"/>
    <w:rsid w:val="00A75D28"/>
    <w:rsid w:val="00A81FDE"/>
    <w:rsid w:val="00A82798"/>
    <w:rsid w:val="00A82D41"/>
    <w:rsid w:val="00A8349B"/>
    <w:rsid w:val="00A83AE1"/>
    <w:rsid w:val="00A83F5E"/>
    <w:rsid w:val="00A84E40"/>
    <w:rsid w:val="00A86AE4"/>
    <w:rsid w:val="00A870D9"/>
    <w:rsid w:val="00A90D31"/>
    <w:rsid w:val="00A914C5"/>
    <w:rsid w:val="00A932B2"/>
    <w:rsid w:val="00A93EF4"/>
    <w:rsid w:val="00A94467"/>
    <w:rsid w:val="00A975DF"/>
    <w:rsid w:val="00A9783C"/>
    <w:rsid w:val="00AA45ED"/>
    <w:rsid w:val="00AA7F5B"/>
    <w:rsid w:val="00AB0E67"/>
    <w:rsid w:val="00AB0F26"/>
    <w:rsid w:val="00AB3A67"/>
    <w:rsid w:val="00AB3C0B"/>
    <w:rsid w:val="00AB3E12"/>
    <w:rsid w:val="00AB6220"/>
    <w:rsid w:val="00AB78F8"/>
    <w:rsid w:val="00AC03A3"/>
    <w:rsid w:val="00AC16E6"/>
    <w:rsid w:val="00AC1DE9"/>
    <w:rsid w:val="00AC1F22"/>
    <w:rsid w:val="00AC25C5"/>
    <w:rsid w:val="00AC309A"/>
    <w:rsid w:val="00AC3DA5"/>
    <w:rsid w:val="00AC62CB"/>
    <w:rsid w:val="00AC67FF"/>
    <w:rsid w:val="00AD01F2"/>
    <w:rsid w:val="00AD0406"/>
    <w:rsid w:val="00AD1A55"/>
    <w:rsid w:val="00AD1F3D"/>
    <w:rsid w:val="00AD6F3D"/>
    <w:rsid w:val="00AD7329"/>
    <w:rsid w:val="00AD77F4"/>
    <w:rsid w:val="00AE020B"/>
    <w:rsid w:val="00AE05D8"/>
    <w:rsid w:val="00AE117B"/>
    <w:rsid w:val="00AE3913"/>
    <w:rsid w:val="00AE47F8"/>
    <w:rsid w:val="00AE4EEB"/>
    <w:rsid w:val="00AE5445"/>
    <w:rsid w:val="00AE5ACF"/>
    <w:rsid w:val="00AE657E"/>
    <w:rsid w:val="00AE693C"/>
    <w:rsid w:val="00AE6F36"/>
    <w:rsid w:val="00AF10BF"/>
    <w:rsid w:val="00AF139D"/>
    <w:rsid w:val="00AF13EB"/>
    <w:rsid w:val="00AF1AEE"/>
    <w:rsid w:val="00AF1B72"/>
    <w:rsid w:val="00AF227E"/>
    <w:rsid w:val="00AF2CDB"/>
    <w:rsid w:val="00AF3815"/>
    <w:rsid w:val="00AF3FD7"/>
    <w:rsid w:val="00B00C6D"/>
    <w:rsid w:val="00B016C8"/>
    <w:rsid w:val="00B03166"/>
    <w:rsid w:val="00B04690"/>
    <w:rsid w:val="00B06F98"/>
    <w:rsid w:val="00B07409"/>
    <w:rsid w:val="00B0784E"/>
    <w:rsid w:val="00B07A41"/>
    <w:rsid w:val="00B12142"/>
    <w:rsid w:val="00B12D75"/>
    <w:rsid w:val="00B164E2"/>
    <w:rsid w:val="00B1771B"/>
    <w:rsid w:val="00B17DC7"/>
    <w:rsid w:val="00B2015D"/>
    <w:rsid w:val="00B20C06"/>
    <w:rsid w:val="00B21CE0"/>
    <w:rsid w:val="00B22211"/>
    <w:rsid w:val="00B24062"/>
    <w:rsid w:val="00B2553B"/>
    <w:rsid w:val="00B25AB0"/>
    <w:rsid w:val="00B27A86"/>
    <w:rsid w:val="00B27B8F"/>
    <w:rsid w:val="00B3062A"/>
    <w:rsid w:val="00B313A0"/>
    <w:rsid w:val="00B316CF"/>
    <w:rsid w:val="00B321B0"/>
    <w:rsid w:val="00B33149"/>
    <w:rsid w:val="00B33347"/>
    <w:rsid w:val="00B34A36"/>
    <w:rsid w:val="00B3505E"/>
    <w:rsid w:val="00B35314"/>
    <w:rsid w:val="00B355E3"/>
    <w:rsid w:val="00B35C05"/>
    <w:rsid w:val="00B37073"/>
    <w:rsid w:val="00B43577"/>
    <w:rsid w:val="00B44DAC"/>
    <w:rsid w:val="00B461A0"/>
    <w:rsid w:val="00B469AB"/>
    <w:rsid w:val="00B50660"/>
    <w:rsid w:val="00B508A1"/>
    <w:rsid w:val="00B53E45"/>
    <w:rsid w:val="00B5524D"/>
    <w:rsid w:val="00B5588A"/>
    <w:rsid w:val="00B55F17"/>
    <w:rsid w:val="00B5658D"/>
    <w:rsid w:val="00B5698C"/>
    <w:rsid w:val="00B62542"/>
    <w:rsid w:val="00B62B79"/>
    <w:rsid w:val="00B62F40"/>
    <w:rsid w:val="00B63D9D"/>
    <w:rsid w:val="00B650A1"/>
    <w:rsid w:val="00B65977"/>
    <w:rsid w:val="00B66F9A"/>
    <w:rsid w:val="00B675F0"/>
    <w:rsid w:val="00B67C69"/>
    <w:rsid w:val="00B72006"/>
    <w:rsid w:val="00B734E3"/>
    <w:rsid w:val="00B749EB"/>
    <w:rsid w:val="00B7724F"/>
    <w:rsid w:val="00B80451"/>
    <w:rsid w:val="00B81230"/>
    <w:rsid w:val="00B8227E"/>
    <w:rsid w:val="00B822B5"/>
    <w:rsid w:val="00B829B5"/>
    <w:rsid w:val="00B8441B"/>
    <w:rsid w:val="00B84B77"/>
    <w:rsid w:val="00B86256"/>
    <w:rsid w:val="00B86D9B"/>
    <w:rsid w:val="00B87EDF"/>
    <w:rsid w:val="00B91708"/>
    <w:rsid w:val="00B91948"/>
    <w:rsid w:val="00B9197F"/>
    <w:rsid w:val="00B91F1F"/>
    <w:rsid w:val="00B927C2"/>
    <w:rsid w:val="00B92F01"/>
    <w:rsid w:val="00B93370"/>
    <w:rsid w:val="00B93A05"/>
    <w:rsid w:val="00B946B4"/>
    <w:rsid w:val="00B952DA"/>
    <w:rsid w:val="00B96D5D"/>
    <w:rsid w:val="00B9725B"/>
    <w:rsid w:val="00B97960"/>
    <w:rsid w:val="00B9797C"/>
    <w:rsid w:val="00B97BA8"/>
    <w:rsid w:val="00BA06E3"/>
    <w:rsid w:val="00BA22A2"/>
    <w:rsid w:val="00BA2B7F"/>
    <w:rsid w:val="00BA461B"/>
    <w:rsid w:val="00BA4AC4"/>
    <w:rsid w:val="00BA5040"/>
    <w:rsid w:val="00BA7269"/>
    <w:rsid w:val="00BA777D"/>
    <w:rsid w:val="00BB13F9"/>
    <w:rsid w:val="00BB281D"/>
    <w:rsid w:val="00BB56D9"/>
    <w:rsid w:val="00BB696C"/>
    <w:rsid w:val="00BB7496"/>
    <w:rsid w:val="00BB7A28"/>
    <w:rsid w:val="00BC1593"/>
    <w:rsid w:val="00BC364C"/>
    <w:rsid w:val="00BC3D67"/>
    <w:rsid w:val="00BC6B7C"/>
    <w:rsid w:val="00BC73FD"/>
    <w:rsid w:val="00BC75CF"/>
    <w:rsid w:val="00BC768E"/>
    <w:rsid w:val="00BD05E7"/>
    <w:rsid w:val="00BD0808"/>
    <w:rsid w:val="00BD08A7"/>
    <w:rsid w:val="00BD24DD"/>
    <w:rsid w:val="00BD3FC5"/>
    <w:rsid w:val="00BD4EFD"/>
    <w:rsid w:val="00BD606F"/>
    <w:rsid w:val="00BD6942"/>
    <w:rsid w:val="00BE09C3"/>
    <w:rsid w:val="00BE0CC1"/>
    <w:rsid w:val="00BE3151"/>
    <w:rsid w:val="00BE42EB"/>
    <w:rsid w:val="00BE450E"/>
    <w:rsid w:val="00BE565B"/>
    <w:rsid w:val="00BE5CB5"/>
    <w:rsid w:val="00BE67C8"/>
    <w:rsid w:val="00BF05AA"/>
    <w:rsid w:val="00BF3D08"/>
    <w:rsid w:val="00BF4AA4"/>
    <w:rsid w:val="00BF4F1E"/>
    <w:rsid w:val="00BF5F70"/>
    <w:rsid w:val="00BF69D0"/>
    <w:rsid w:val="00BF7096"/>
    <w:rsid w:val="00BF7CC2"/>
    <w:rsid w:val="00C0103E"/>
    <w:rsid w:val="00C0112B"/>
    <w:rsid w:val="00C01315"/>
    <w:rsid w:val="00C0163B"/>
    <w:rsid w:val="00C04E06"/>
    <w:rsid w:val="00C04F70"/>
    <w:rsid w:val="00C06E29"/>
    <w:rsid w:val="00C07148"/>
    <w:rsid w:val="00C07167"/>
    <w:rsid w:val="00C07CC2"/>
    <w:rsid w:val="00C10F8B"/>
    <w:rsid w:val="00C11A0C"/>
    <w:rsid w:val="00C1235B"/>
    <w:rsid w:val="00C13FF1"/>
    <w:rsid w:val="00C140F7"/>
    <w:rsid w:val="00C14AE3"/>
    <w:rsid w:val="00C1525A"/>
    <w:rsid w:val="00C15529"/>
    <w:rsid w:val="00C1626D"/>
    <w:rsid w:val="00C16A19"/>
    <w:rsid w:val="00C16ECA"/>
    <w:rsid w:val="00C20BBB"/>
    <w:rsid w:val="00C2175B"/>
    <w:rsid w:val="00C21FDC"/>
    <w:rsid w:val="00C22D4F"/>
    <w:rsid w:val="00C2346B"/>
    <w:rsid w:val="00C2392D"/>
    <w:rsid w:val="00C2587F"/>
    <w:rsid w:val="00C261F4"/>
    <w:rsid w:val="00C2638E"/>
    <w:rsid w:val="00C26E38"/>
    <w:rsid w:val="00C30949"/>
    <w:rsid w:val="00C314A7"/>
    <w:rsid w:val="00C31A90"/>
    <w:rsid w:val="00C3252F"/>
    <w:rsid w:val="00C32C6B"/>
    <w:rsid w:val="00C365B7"/>
    <w:rsid w:val="00C36D28"/>
    <w:rsid w:val="00C3749D"/>
    <w:rsid w:val="00C401C3"/>
    <w:rsid w:val="00C401DF"/>
    <w:rsid w:val="00C402D8"/>
    <w:rsid w:val="00C427C2"/>
    <w:rsid w:val="00C43A79"/>
    <w:rsid w:val="00C4509F"/>
    <w:rsid w:val="00C45F7A"/>
    <w:rsid w:val="00C46DFF"/>
    <w:rsid w:val="00C50D37"/>
    <w:rsid w:val="00C51481"/>
    <w:rsid w:val="00C51961"/>
    <w:rsid w:val="00C52524"/>
    <w:rsid w:val="00C52568"/>
    <w:rsid w:val="00C525D2"/>
    <w:rsid w:val="00C52A1F"/>
    <w:rsid w:val="00C52D07"/>
    <w:rsid w:val="00C5303A"/>
    <w:rsid w:val="00C53741"/>
    <w:rsid w:val="00C53777"/>
    <w:rsid w:val="00C539E3"/>
    <w:rsid w:val="00C53AA9"/>
    <w:rsid w:val="00C55912"/>
    <w:rsid w:val="00C56380"/>
    <w:rsid w:val="00C56D35"/>
    <w:rsid w:val="00C57201"/>
    <w:rsid w:val="00C60644"/>
    <w:rsid w:val="00C61488"/>
    <w:rsid w:val="00C6292C"/>
    <w:rsid w:val="00C629A8"/>
    <w:rsid w:val="00C64378"/>
    <w:rsid w:val="00C6445C"/>
    <w:rsid w:val="00C65469"/>
    <w:rsid w:val="00C70312"/>
    <w:rsid w:val="00C71200"/>
    <w:rsid w:val="00C745B6"/>
    <w:rsid w:val="00C74CE5"/>
    <w:rsid w:val="00C7512A"/>
    <w:rsid w:val="00C75502"/>
    <w:rsid w:val="00C804F0"/>
    <w:rsid w:val="00C80823"/>
    <w:rsid w:val="00C818D7"/>
    <w:rsid w:val="00C81C9F"/>
    <w:rsid w:val="00C84C9C"/>
    <w:rsid w:val="00C84F94"/>
    <w:rsid w:val="00C86608"/>
    <w:rsid w:val="00C86DF8"/>
    <w:rsid w:val="00C871FA"/>
    <w:rsid w:val="00C8769E"/>
    <w:rsid w:val="00C908DC"/>
    <w:rsid w:val="00C90B88"/>
    <w:rsid w:val="00C95258"/>
    <w:rsid w:val="00C955D2"/>
    <w:rsid w:val="00C9760E"/>
    <w:rsid w:val="00CA162D"/>
    <w:rsid w:val="00CA2FFE"/>
    <w:rsid w:val="00CA32E7"/>
    <w:rsid w:val="00CA38BB"/>
    <w:rsid w:val="00CA7A75"/>
    <w:rsid w:val="00CA7FE1"/>
    <w:rsid w:val="00CB0455"/>
    <w:rsid w:val="00CB07DC"/>
    <w:rsid w:val="00CB12AB"/>
    <w:rsid w:val="00CB2082"/>
    <w:rsid w:val="00CB2207"/>
    <w:rsid w:val="00CB268D"/>
    <w:rsid w:val="00CB48DD"/>
    <w:rsid w:val="00CB4BE4"/>
    <w:rsid w:val="00CB5BA2"/>
    <w:rsid w:val="00CB651C"/>
    <w:rsid w:val="00CC03F7"/>
    <w:rsid w:val="00CC1240"/>
    <w:rsid w:val="00CC1CCA"/>
    <w:rsid w:val="00CC24F6"/>
    <w:rsid w:val="00CC2620"/>
    <w:rsid w:val="00CC318E"/>
    <w:rsid w:val="00CC50C1"/>
    <w:rsid w:val="00CC5F54"/>
    <w:rsid w:val="00CC63E0"/>
    <w:rsid w:val="00CC6DC2"/>
    <w:rsid w:val="00CC6FF9"/>
    <w:rsid w:val="00CC7AC0"/>
    <w:rsid w:val="00CD050E"/>
    <w:rsid w:val="00CD1DC9"/>
    <w:rsid w:val="00CD1EB8"/>
    <w:rsid w:val="00CD2327"/>
    <w:rsid w:val="00CD3688"/>
    <w:rsid w:val="00CD43CD"/>
    <w:rsid w:val="00CD5A4E"/>
    <w:rsid w:val="00CD7843"/>
    <w:rsid w:val="00CE0CE3"/>
    <w:rsid w:val="00CE3428"/>
    <w:rsid w:val="00CE349A"/>
    <w:rsid w:val="00CE55E7"/>
    <w:rsid w:val="00CE607D"/>
    <w:rsid w:val="00CE6975"/>
    <w:rsid w:val="00CE789A"/>
    <w:rsid w:val="00CF026F"/>
    <w:rsid w:val="00CF0C4C"/>
    <w:rsid w:val="00CF2EA0"/>
    <w:rsid w:val="00CF3D8E"/>
    <w:rsid w:val="00CF62CA"/>
    <w:rsid w:val="00CF6E48"/>
    <w:rsid w:val="00CF7385"/>
    <w:rsid w:val="00CF7BBF"/>
    <w:rsid w:val="00D00E22"/>
    <w:rsid w:val="00D01E91"/>
    <w:rsid w:val="00D025B3"/>
    <w:rsid w:val="00D03368"/>
    <w:rsid w:val="00D0417A"/>
    <w:rsid w:val="00D06D33"/>
    <w:rsid w:val="00D06E15"/>
    <w:rsid w:val="00D07BDC"/>
    <w:rsid w:val="00D1042C"/>
    <w:rsid w:val="00D11346"/>
    <w:rsid w:val="00D11BA3"/>
    <w:rsid w:val="00D133EA"/>
    <w:rsid w:val="00D13BCB"/>
    <w:rsid w:val="00D14318"/>
    <w:rsid w:val="00D14F60"/>
    <w:rsid w:val="00D151DD"/>
    <w:rsid w:val="00D159F4"/>
    <w:rsid w:val="00D2010E"/>
    <w:rsid w:val="00D247B6"/>
    <w:rsid w:val="00D24EC3"/>
    <w:rsid w:val="00D27256"/>
    <w:rsid w:val="00D273ED"/>
    <w:rsid w:val="00D27941"/>
    <w:rsid w:val="00D3065D"/>
    <w:rsid w:val="00D31A72"/>
    <w:rsid w:val="00D31E11"/>
    <w:rsid w:val="00D325C6"/>
    <w:rsid w:val="00D33324"/>
    <w:rsid w:val="00D33E7C"/>
    <w:rsid w:val="00D34613"/>
    <w:rsid w:val="00D4039B"/>
    <w:rsid w:val="00D40B30"/>
    <w:rsid w:val="00D4263C"/>
    <w:rsid w:val="00D42F4B"/>
    <w:rsid w:val="00D43B76"/>
    <w:rsid w:val="00D44FE3"/>
    <w:rsid w:val="00D46E92"/>
    <w:rsid w:val="00D4747D"/>
    <w:rsid w:val="00D477A9"/>
    <w:rsid w:val="00D50303"/>
    <w:rsid w:val="00D51F79"/>
    <w:rsid w:val="00D530B5"/>
    <w:rsid w:val="00D550F9"/>
    <w:rsid w:val="00D5514E"/>
    <w:rsid w:val="00D55231"/>
    <w:rsid w:val="00D55B1E"/>
    <w:rsid w:val="00D56001"/>
    <w:rsid w:val="00D6019C"/>
    <w:rsid w:val="00D623F7"/>
    <w:rsid w:val="00D629AE"/>
    <w:rsid w:val="00D62FCE"/>
    <w:rsid w:val="00D635FF"/>
    <w:rsid w:val="00D64590"/>
    <w:rsid w:val="00D64687"/>
    <w:rsid w:val="00D653C8"/>
    <w:rsid w:val="00D66710"/>
    <w:rsid w:val="00D67973"/>
    <w:rsid w:val="00D67CD8"/>
    <w:rsid w:val="00D700A2"/>
    <w:rsid w:val="00D745DC"/>
    <w:rsid w:val="00D74707"/>
    <w:rsid w:val="00D77DB0"/>
    <w:rsid w:val="00D80465"/>
    <w:rsid w:val="00D80563"/>
    <w:rsid w:val="00D80AF7"/>
    <w:rsid w:val="00D814A8"/>
    <w:rsid w:val="00D81E2D"/>
    <w:rsid w:val="00D83C52"/>
    <w:rsid w:val="00D85119"/>
    <w:rsid w:val="00D857FB"/>
    <w:rsid w:val="00D87DC2"/>
    <w:rsid w:val="00D91771"/>
    <w:rsid w:val="00D921AC"/>
    <w:rsid w:val="00D92BCF"/>
    <w:rsid w:val="00D96911"/>
    <w:rsid w:val="00D97B3E"/>
    <w:rsid w:val="00DA0B6E"/>
    <w:rsid w:val="00DA1AF2"/>
    <w:rsid w:val="00DA1FF0"/>
    <w:rsid w:val="00DA352E"/>
    <w:rsid w:val="00DA40CA"/>
    <w:rsid w:val="00DA43ED"/>
    <w:rsid w:val="00DB0B26"/>
    <w:rsid w:val="00DB1E6D"/>
    <w:rsid w:val="00DB3D25"/>
    <w:rsid w:val="00DB434F"/>
    <w:rsid w:val="00DB5543"/>
    <w:rsid w:val="00DB59A9"/>
    <w:rsid w:val="00DC34D0"/>
    <w:rsid w:val="00DC3784"/>
    <w:rsid w:val="00DC3902"/>
    <w:rsid w:val="00DC3DD6"/>
    <w:rsid w:val="00DC559D"/>
    <w:rsid w:val="00DC5DAC"/>
    <w:rsid w:val="00DC6001"/>
    <w:rsid w:val="00DC6C63"/>
    <w:rsid w:val="00DC725E"/>
    <w:rsid w:val="00DD011A"/>
    <w:rsid w:val="00DD1FAA"/>
    <w:rsid w:val="00DD2E8B"/>
    <w:rsid w:val="00DD379D"/>
    <w:rsid w:val="00DD3A46"/>
    <w:rsid w:val="00DD3C82"/>
    <w:rsid w:val="00DD4540"/>
    <w:rsid w:val="00DD61B2"/>
    <w:rsid w:val="00DD6552"/>
    <w:rsid w:val="00DE059B"/>
    <w:rsid w:val="00DE2C9C"/>
    <w:rsid w:val="00DE30AC"/>
    <w:rsid w:val="00DE3FD2"/>
    <w:rsid w:val="00DE69D8"/>
    <w:rsid w:val="00DF0603"/>
    <w:rsid w:val="00DF1417"/>
    <w:rsid w:val="00DF1866"/>
    <w:rsid w:val="00DF2278"/>
    <w:rsid w:val="00DF35A2"/>
    <w:rsid w:val="00DF415F"/>
    <w:rsid w:val="00DF4562"/>
    <w:rsid w:val="00DF4CF9"/>
    <w:rsid w:val="00DF55B8"/>
    <w:rsid w:val="00DF5910"/>
    <w:rsid w:val="00DF59BF"/>
    <w:rsid w:val="00DF70B0"/>
    <w:rsid w:val="00DF756E"/>
    <w:rsid w:val="00DF760B"/>
    <w:rsid w:val="00E00271"/>
    <w:rsid w:val="00E00D8D"/>
    <w:rsid w:val="00E01036"/>
    <w:rsid w:val="00E01A61"/>
    <w:rsid w:val="00E02B0F"/>
    <w:rsid w:val="00E04B2A"/>
    <w:rsid w:val="00E04CF5"/>
    <w:rsid w:val="00E057DE"/>
    <w:rsid w:val="00E07BD2"/>
    <w:rsid w:val="00E108E2"/>
    <w:rsid w:val="00E123AC"/>
    <w:rsid w:val="00E1400E"/>
    <w:rsid w:val="00E1488E"/>
    <w:rsid w:val="00E15375"/>
    <w:rsid w:val="00E15F40"/>
    <w:rsid w:val="00E202B3"/>
    <w:rsid w:val="00E21467"/>
    <w:rsid w:val="00E22D34"/>
    <w:rsid w:val="00E23664"/>
    <w:rsid w:val="00E236F1"/>
    <w:rsid w:val="00E23776"/>
    <w:rsid w:val="00E25860"/>
    <w:rsid w:val="00E26586"/>
    <w:rsid w:val="00E26E0E"/>
    <w:rsid w:val="00E276A6"/>
    <w:rsid w:val="00E310F4"/>
    <w:rsid w:val="00E31E4A"/>
    <w:rsid w:val="00E325CD"/>
    <w:rsid w:val="00E32B24"/>
    <w:rsid w:val="00E34885"/>
    <w:rsid w:val="00E36165"/>
    <w:rsid w:val="00E36365"/>
    <w:rsid w:val="00E3667C"/>
    <w:rsid w:val="00E3675B"/>
    <w:rsid w:val="00E372A2"/>
    <w:rsid w:val="00E40458"/>
    <w:rsid w:val="00E404C6"/>
    <w:rsid w:val="00E41095"/>
    <w:rsid w:val="00E4119C"/>
    <w:rsid w:val="00E42D5A"/>
    <w:rsid w:val="00E43CF0"/>
    <w:rsid w:val="00E450E4"/>
    <w:rsid w:val="00E46927"/>
    <w:rsid w:val="00E47754"/>
    <w:rsid w:val="00E47B1A"/>
    <w:rsid w:val="00E500BE"/>
    <w:rsid w:val="00E51947"/>
    <w:rsid w:val="00E51C6C"/>
    <w:rsid w:val="00E51D36"/>
    <w:rsid w:val="00E5276F"/>
    <w:rsid w:val="00E53A99"/>
    <w:rsid w:val="00E540C6"/>
    <w:rsid w:val="00E60489"/>
    <w:rsid w:val="00E61894"/>
    <w:rsid w:val="00E620F0"/>
    <w:rsid w:val="00E621FC"/>
    <w:rsid w:val="00E63EAD"/>
    <w:rsid w:val="00E641C2"/>
    <w:rsid w:val="00E64249"/>
    <w:rsid w:val="00E645B3"/>
    <w:rsid w:val="00E67DFD"/>
    <w:rsid w:val="00E717B1"/>
    <w:rsid w:val="00E717D5"/>
    <w:rsid w:val="00E71FA0"/>
    <w:rsid w:val="00E72950"/>
    <w:rsid w:val="00E75B3C"/>
    <w:rsid w:val="00E76A9E"/>
    <w:rsid w:val="00E77E70"/>
    <w:rsid w:val="00E802BE"/>
    <w:rsid w:val="00E806C1"/>
    <w:rsid w:val="00E820AB"/>
    <w:rsid w:val="00E82B0F"/>
    <w:rsid w:val="00E84369"/>
    <w:rsid w:val="00E86147"/>
    <w:rsid w:val="00E907D1"/>
    <w:rsid w:val="00E92896"/>
    <w:rsid w:val="00E92C24"/>
    <w:rsid w:val="00E955BC"/>
    <w:rsid w:val="00E9770D"/>
    <w:rsid w:val="00E97B4E"/>
    <w:rsid w:val="00EA08C8"/>
    <w:rsid w:val="00EA19A3"/>
    <w:rsid w:val="00EA2066"/>
    <w:rsid w:val="00EA2070"/>
    <w:rsid w:val="00EA4BCF"/>
    <w:rsid w:val="00EA4FF9"/>
    <w:rsid w:val="00EA6526"/>
    <w:rsid w:val="00EB003A"/>
    <w:rsid w:val="00EB04CF"/>
    <w:rsid w:val="00EB20B0"/>
    <w:rsid w:val="00EB2F26"/>
    <w:rsid w:val="00EB3797"/>
    <w:rsid w:val="00EB3DDF"/>
    <w:rsid w:val="00EB4257"/>
    <w:rsid w:val="00EB4B08"/>
    <w:rsid w:val="00EB4F5D"/>
    <w:rsid w:val="00EB6986"/>
    <w:rsid w:val="00EC20A0"/>
    <w:rsid w:val="00EC553F"/>
    <w:rsid w:val="00EC66D9"/>
    <w:rsid w:val="00ED04DB"/>
    <w:rsid w:val="00ED15A4"/>
    <w:rsid w:val="00ED1DFD"/>
    <w:rsid w:val="00ED2646"/>
    <w:rsid w:val="00ED4728"/>
    <w:rsid w:val="00ED4A15"/>
    <w:rsid w:val="00ED4C91"/>
    <w:rsid w:val="00ED5C1B"/>
    <w:rsid w:val="00ED73EF"/>
    <w:rsid w:val="00ED754A"/>
    <w:rsid w:val="00ED7B7D"/>
    <w:rsid w:val="00EE1AEA"/>
    <w:rsid w:val="00EE4E6F"/>
    <w:rsid w:val="00EE5891"/>
    <w:rsid w:val="00EE61BC"/>
    <w:rsid w:val="00EE6818"/>
    <w:rsid w:val="00EE7380"/>
    <w:rsid w:val="00EF07EC"/>
    <w:rsid w:val="00EF2B58"/>
    <w:rsid w:val="00EF396D"/>
    <w:rsid w:val="00EF61BA"/>
    <w:rsid w:val="00EF666C"/>
    <w:rsid w:val="00F01DAE"/>
    <w:rsid w:val="00F06813"/>
    <w:rsid w:val="00F0744E"/>
    <w:rsid w:val="00F11538"/>
    <w:rsid w:val="00F14A85"/>
    <w:rsid w:val="00F14CCF"/>
    <w:rsid w:val="00F167F4"/>
    <w:rsid w:val="00F16A0F"/>
    <w:rsid w:val="00F17491"/>
    <w:rsid w:val="00F1759D"/>
    <w:rsid w:val="00F21540"/>
    <w:rsid w:val="00F2200B"/>
    <w:rsid w:val="00F22381"/>
    <w:rsid w:val="00F2300E"/>
    <w:rsid w:val="00F23078"/>
    <w:rsid w:val="00F2479E"/>
    <w:rsid w:val="00F2654B"/>
    <w:rsid w:val="00F27014"/>
    <w:rsid w:val="00F32873"/>
    <w:rsid w:val="00F33707"/>
    <w:rsid w:val="00F34B72"/>
    <w:rsid w:val="00F35F53"/>
    <w:rsid w:val="00F37390"/>
    <w:rsid w:val="00F37EF4"/>
    <w:rsid w:val="00F42267"/>
    <w:rsid w:val="00F43B57"/>
    <w:rsid w:val="00F45CC8"/>
    <w:rsid w:val="00F47328"/>
    <w:rsid w:val="00F50016"/>
    <w:rsid w:val="00F50630"/>
    <w:rsid w:val="00F51942"/>
    <w:rsid w:val="00F522DB"/>
    <w:rsid w:val="00F53DF9"/>
    <w:rsid w:val="00F53EF6"/>
    <w:rsid w:val="00F5435C"/>
    <w:rsid w:val="00F546D2"/>
    <w:rsid w:val="00F5490E"/>
    <w:rsid w:val="00F6043D"/>
    <w:rsid w:val="00F6111A"/>
    <w:rsid w:val="00F627AA"/>
    <w:rsid w:val="00F62A1D"/>
    <w:rsid w:val="00F645E7"/>
    <w:rsid w:val="00F65EF5"/>
    <w:rsid w:val="00F678D0"/>
    <w:rsid w:val="00F67B97"/>
    <w:rsid w:val="00F71986"/>
    <w:rsid w:val="00F74A00"/>
    <w:rsid w:val="00F75F17"/>
    <w:rsid w:val="00F7607D"/>
    <w:rsid w:val="00F76668"/>
    <w:rsid w:val="00F77DF8"/>
    <w:rsid w:val="00F77F60"/>
    <w:rsid w:val="00F82EEF"/>
    <w:rsid w:val="00F87D35"/>
    <w:rsid w:val="00F9216E"/>
    <w:rsid w:val="00F924FF"/>
    <w:rsid w:val="00F92596"/>
    <w:rsid w:val="00F93BAC"/>
    <w:rsid w:val="00F94542"/>
    <w:rsid w:val="00F96064"/>
    <w:rsid w:val="00FA0CAF"/>
    <w:rsid w:val="00FA1BC5"/>
    <w:rsid w:val="00FA2790"/>
    <w:rsid w:val="00FA2E85"/>
    <w:rsid w:val="00FA3927"/>
    <w:rsid w:val="00FA3DDB"/>
    <w:rsid w:val="00FA4450"/>
    <w:rsid w:val="00FA4865"/>
    <w:rsid w:val="00FA5078"/>
    <w:rsid w:val="00FA5562"/>
    <w:rsid w:val="00FA55FD"/>
    <w:rsid w:val="00FA6167"/>
    <w:rsid w:val="00FA6903"/>
    <w:rsid w:val="00FA6AE1"/>
    <w:rsid w:val="00FA73D3"/>
    <w:rsid w:val="00FB1EE6"/>
    <w:rsid w:val="00FB2CA2"/>
    <w:rsid w:val="00FB40B3"/>
    <w:rsid w:val="00FB4809"/>
    <w:rsid w:val="00FB75CB"/>
    <w:rsid w:val="00FC0623"/>
    <w:rsid w:val="00FC0795"/>
    <w:rsid w:val="00FC0CFE"/>
    <w:rsid w:val="00FC1B79"/>
    <w:rsid w:val="00FC485A"/>
    <w:rsid w:val="00FC4B1F"/>
    <w:rsid w:val="00FD065A"/>
    <w:rsid w:val="00FD2417"/>
    <w:rsid w:val="00FD2B2B"/>
    <w:rsid w:val="00FD34AB"/>
    <w:rsid w:val="00FD54C5"/>
    <w:rsid w:val="00FD665E"/>
    <w:rsid w:val="00FD71AE"/>
    <w:rsid w:val="00FD75B9"/>
    <w:rsid w:val="00FD763D"/>
    <w:rsid w:val="00FE1314"/>
    <w:rsid w:val="00FE142C"/>
    <w:rsid w:val="00FE251B"/>
    <w:rsid w:val="00FE2ADD"/>
    <w:rsid w:val="00FE2F39"/>
    <w:rsid w:val="00FE300A"/>
    <w:rsid w:val="00FE3AFD"/>
    <w:rsid w:val="00FE4783"/>
    <w:rsid w:val="00FE6596"/>
    <w:rsid w:val="00FF53EE"/>
    <w:rsid w:val="00FF6C3D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910DA"/>
  <w15:chartTrackingRefBased/>
  <w15:docId w15:val="{962066D3-60D3-47A5-A5B5-C2800B82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8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1F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F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F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F9B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186A03"/>
    <w:rPr>
      <w:rFonts w:ascii="ScalaLancetPro-Bold" w:hAnsi="ScalaLancetPro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B8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641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641C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E76A9E"/>
  </w:style>
  <w:style w:type="character" w:styleId="ab">
    <w:name w:val="annotation reference"/>
    <w:basedOn w:val="a0"/>
    <w:uiPriority w:val="99"/>
    <w:semiHidden/>
    <w:unhideWhenUsed/>
    <w:rsid w:val="00555A8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55A8E"/>
  </w:style>
  <w:style w:type="character" w:customStyle="1" w:styleId="ad">
    <w:name w:val="批注文字 字符"/>
    <w:basedOn w:val="a0"/>
    <w:link w:val="ac"/>
    <w:uiPriority w:val="99"/>
    <w:semiHidden/>
    <w:rsid w:val="00555A8E"/>
  </w:style>
  <w:style w:type="paragraph" w:styleId="ae">
    <w:name w:val="annotation subject"/>
    <w:basedOn w:val="ac"/>
    <w:next w:val="ac"/>
    <w:link w:val="af"/>
    <w:uiPriority w:val="99"/>
    <w:semiHidden/>
    <w:unhideWhenUsed/>
    <w:rsid w:val="00555A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55A8E"/>
    <w:rPr>
      <w:b/>
      <w:bCs/>
    </w:rPr>
  </w:style>
  <w:style w:type="paragraph" w:styleId="af0">
    <w:name w:val="Body Text"/>
    <w:basedOn w:val="a"/>
    <w:link w:val="af1"/>
    <w:uiPriority w:val="99"/>
    <w:unhideWhenUsed/>
    <w:rsid w:val="00B469AB"/>
    <w:pPr>
      <w:spacing w:after="120"/>
    </w:pPr>
  </w:style>
  <w:style w:type="character" w:customStyle="1" w:styleId="af1">
    <w:name w:val="正文文本 字符"/>
    <w:basedOn w:val="a0"/>
    <w:link w:val="af0"/>
    <w:uiPriority w:val="99"/>
    <w:rsid w:val="00B469AB"/>
  </w:style>
  <w:style w:type="character" w:styleId="af2">
    <w:name w:val="line number"/>
    <w:basedOn w:val="a0"/>
    <w:uiPriority w:val="99"/>
    <w:semiHidden/>
    <w:unhideWhenUsed/>
    <w:rsid w:val="00FC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E3534-0773-44C3-B86E-366B0237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8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邦红</dc:creator>
  <cp:keywords/>
  <dc:description/>
  <cp:lastModifiedBy>邦红 强</cp:lastModifiedBy>
  <cp:revision>834</cp:revision>
  <dcterms:created xsi:type="dcterms:W3CDTF">2022-10-09T00:34:00Z</dcterms:created>
  <dcterms:modified xsi:type="dcterms:W3CDTF">2023-12-30T14:21:00Z</dcterms:modified>
</cp:coreProperties>
</file>